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526CC" w14:textId="73FE0218" w:rsidR="00630922" w:rsidRPr="005B3596" w:rsidRDefault="00630922" w:rsidP="00630922">
      <w:pPr>
        <w:rPr>
          <w:rStyle w:val="ui-provider"/>
          <w:rFonts w:ascii="Times New Roman" w:hAnsi="Times New Roman" w:cs="Times New Roman"/>
          <w:color w:val="FF0000"/>
        </w:rPr>
      </w:pPr>
      <w:r w:rsidRPr="005B3596">
        <w:rPr>
          <w:rFonts w:ascii="Times New Roman" w:hAnsi="Times New Roman" w:cs="Times New Roman"/>
          <w:color w:val="FF0000"/>
        </w:rPr>
        <w:t>Supplementary Table 1</w:t>
      </w:r>
      <w:r w:rsidRPr="005B3596">
        <w:rPr>
          <w:rStyle w:val="ui-provider"/>
          <w:rFonts w:ascii="Times New Roman" w:hAnsi="Times New Roman" w:cs="Times New Roman"/>
          <w:color w:val="FF0000"/>
        </w:rPr>
        <w:t xml:space="preserve"> Hospital characteristics in the groups classified by the frequency of PAC use</w:t>
      </w:r>
    </w:p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701"/>
        <w:gridCol w:w="2126"/>
        <w:gridCol w:w="1843"/>
        <w:gridCol w:w="992"/>
      </w:tblGrid>
      <w:tr w:rsidR="005B3596" w:rsidRPr="005B3596" w14:paraId="6534B321" w14:textId="77777777" w:rsidTr="007257A6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169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2DF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Low frequenc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374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dium frequenc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F55A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igh frequen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4CE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 value</w:t>
            </w:r>
          </w:p>
        </w:tc>
      </w:tr>
      <w:tr w:rsidR="005B3596" w:rsidRPr="005B3596" w14:paraId="6DAEE0B8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D83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hospit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D76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17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885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7D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5B3596" w:rsidRPr="005B3596" w14:paraId="3FC40DFA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D838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AC use median %, I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D36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 [0, 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84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 [10, 1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C2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36 [29, 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19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66410D4A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007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ospital typ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F1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046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1549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72C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66461F35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B748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University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387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016 (20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25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2038 (56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C8E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5291 (64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39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5B3596" w:rsidRPr="005B3596" w14:paraId="430CF170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312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Public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3D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7373 (48.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A8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6117 (28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0F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976 (21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30F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5B3596" w:rsidRPr="005B3596" w14:paraId="562CCD4D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30E0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Private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D6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707 (31.2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AE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116 (14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4E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288 (14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18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5B3596" w:rsidRPr="005B3596" w14:paraId="62557E92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DF36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Hospital beds, median, I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51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550 [500, 99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8B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664 [603, 7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122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722 [613, 108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05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2145C19C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D81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ICU beds, median, I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80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0 [8, 1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DCC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2 [10, 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358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4 [12, 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4C3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7F6D00F8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93E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ICU doctors , median, I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28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 [2, 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DE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 [1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B75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 [1, 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747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65B081F6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15EB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ICU nurses, median, I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9A8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4 [29, 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3C2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8 [29, 5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A1F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42 [30, 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65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1AB192A4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2F8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ICU CEs, median, I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D7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 [1, 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87F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 [0, 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09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 [1, 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CA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  <w:tr w:rsidR="005B3596" w:rsidRPr="005B3596" w14:paraId="326EEDB3" w14:textId="77777777" w:rsidTr="007257A6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6FDA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ICU pharmacists, median, I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C29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 [1, 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87E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 [1, 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843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 [1, 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ED4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01</w:t>
            </w:r>
          </w:p>
        </w:tc>
      </w:tr>
    </w:tbl>
    <w:p w14:paraId="64A1C052" w14:textId="518C6B09" w:rsidR="00630922" w:rsidRPr="005B3596" w:rsidRDefault="007257A6" w:rsidP="00630922">
      <w:pPr>
        <w:rPr>
          <w:rStyle w:val="ui-provider"/>
          <w:rFonts w:ascii="Times New Roman" w:hAnsi="Times New Roman" w:cs="Times New Roman"/>
          <w:color w:val="FF0000"/>
        </w:rPr>
      </w:pPr>
      <w:r w:rsidRPr="005B3596">
        <w:rPr>
          <w:rStyle w:val="ui-provider"/>
          <w:rFonts w:ascii="Times New Roman" w:hAnsi="Times New Roman" w:cs="Times New Roman"/>
          <w:color w:val="FF0000"/>
        </w:rPr>
        <w:t xml:space="preserve">PAC: Pulmonary artery catheter, IQR: </w:t>
      </w:r>
      <w:r w:rsidRPr="005B3596">
        <w:rPr>
          <w:rFonts w:ascii="Times New Roman" w:hAnsi="Times New Roman" w:cs="Times New Roman"/>
          <w:color w:val="FF0000"/>
        </w:rPr>
        <w:t xml:space="preserve">Interquartile range, </w:t>
      </w:r>
      <w:r w:rsidR="00630922" w:rsidRPr="005B3596">
        <w:rPr>
          <w:rStyle w:val="ui-provider"/>
          <w:rFonts w:ascii="Times New Roman" w:hAnsi="Times New Roman" w:cs="Times New Roman"/>
          <w:color w:val="FF0000"/>
        </w:rPr>
        <w:t>ICU: Intensive care unit, CE: Clinical engineer, Small group includes hospitals: The small group includes hospitals with lower frequency of PAC use. Large group: The large group includes hospitals with higher frequency of PAC use. Medium group: Between small and large group.</w:t>
      </w:r>
    </w:p>
    <w:p w14:paraId="2C5BF0E4" w14:textId="77777777" w:rsidR="00630922" w:rsidRPr="005B3596" w:rsidRDefault="00630922" w:rsidP="00630922">
      <w:pPr>
        <w:ind w:left="28" w:right="28"/>
        <w:rPr>
          <w:rFonts w:ascii="Times New Roman" w:hAnsi="Times New Roman" w:cs="Times New Roman"/>
          <w:color w:val="FF0000"/>
        </w:rPr>
      </w:pPr>
    </w:p>
    <w:p w14:paraId="363EF621" w14:textId="77777777" w:rsidR="00C7307C" w:rsidRPr="005B3596" w:rsidRDefault="00630922" w:rsidP="00630922">
      <w:pPr>
        <w:ind w:right="28"/>
        <w:rPr>
          <w:rFonts w:ascii="Times New Roman" w:hAnsi="Times New Roman" w:cs="Times New Roman"/>
          <w:color w:val="FF0000"/>
        </w:rPr>
        <w:sectPr w:rsidR="00C7307C" w:rsidRPr="005B3596" w:rsidSect="007257A6">
          <w:pgSz w:w="16840" w:h="11900" w:orient="landscape"/>
          <w:pgMar w:top="1077" w:right="1440" w:bottom="1077" w:left="1440" w:header="851" w:footer="992" w:gutter="0"/>
          <w:cols w:space="425"/>
          <w:docGrid w:linePitch="360"/>
        </w:sectPr>
      </w:pPr>
      <w:r w:rsidRPr="005B3596">
        <w:rPr>
          <w:rFonts w:ascii="Times New Roman" w:hAnsi="Times New Roman" w:cs="Times New Roman"/>
          <w:color w:val="FF0000"/>
        </w:rPr>
        <w:br w:type="page"/>
      </w:r>
    </w:p>
    <w:p w14:paraId="5E353245" w14:textId="342623FA" w:rsidR="00630922" w:rsidRPr="005B3596" w:rsidRDefault="00630922" w:rsidP="00630922">
      <w:pPr>
        <w:ind w:right="28"/>
        <w:rPr>
          <w:rFonts w:ascii="Times New Roman" w:hAnsi="Times New Roman" w:cs="Times New Roman"/>
          <w:color w:val="FF0000"/>
        </w:rPr>
      </w:pPr>
      <w:r w:rsidRPr="005B3596">
        <w:rPr>
          <w:rFonts w:ascii="Times New Roman" w:hAnsi="Times New Roman" w:cs="Times New Roman"/>
          <w:color w:val="FF0000"/>
        </w:rPr>
        <w:lastRenderedPageBreak/>
        <w:t xml:space="preserve">Supplementary Table 2 </w:t>
      </w:r>
      <w:r w:rsidRPr="005B3596">
        <w:rPr>
          <w:rStyle w:val="ui-provider"/>
          <w:rFonts w:ascii="Times New Roman" w:hAnsi="Times New Roman" w:cs="Times New Roman"/>
          <w:color w:val="FF0000"/>
        </w:rPr>
        <w:t>Vital signs and blood tests in all unmatched patients</w:t>
      </w:r>
    </w:p>
    <w:tbl>
      <w:tblPr>
        <w:tblW w:w="90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015"/>
        <w:gridCol w:w="2160"/>
        <w:gridCol w:w="1080"/>
      </w:tblGrid>
      <w:tr w:rsidR="005B3596" w:rsidRPr="005B3596" w14:paraId="51BCEE4E" w14:textId="77777777" w:rsidTr="009F4DBB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59EF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　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E9A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AC(-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D47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AC(+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2F8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SMD</w:t>
            </w:r>
          </w:p>
        </w:tc>
      </w:tr>
      <w:tr w:rsidR="005B3596" w:rsidRPr="005B3596" w14:paraId="1D9115C7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800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patient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6E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48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27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1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4F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5B3596" w:rsidRPr="005B3596" w14:paraId="494321D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6E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Vital sig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DC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E1A5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C6F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3596" w:rsidRPr="005B3596" w14:paraId="084BE2D2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A43F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art rate-max, bpm/mi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E3B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03 [90, 11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E9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7 [88, 11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59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4</w:t>
            </w:r>
          </w:p>
        </w:tc>
      </w:tr>
      <w:tr w:rsidR="005B3596" w:rsidRPr="005B3596" w14:paraId="38E7EBDB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584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art rate-low, bpm/mi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1E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67 [58, 7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2C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70 [62, 8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A8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16</w:t>
            </w:r>
          </w:p>
        </w:tc>
      </w:tr>
      <w:tr w:rsidR="005B3596" w:rsidRPr="005B3596" w14:paraId="3CD2EEAD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95A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systolic blood pressure- max, mmH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E8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50 [134, 16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A7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0 [127, 15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CD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44</w:t>
            </w:r>
          </w:p>
        </w:tc>
      </w:tr>
      <w:tr w:rsidR="005B3596" w:rsidRPr="005B3596" w14:paraId="3CC40247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EA4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systolic blood pressure - min, mmH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A3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0 [78, 10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43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85 [76, 9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275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</w:t>
            </w:r>
          </w:p>
        </w:tc>
      </w:tr>
      <w:tr w:rsidR="005B3596" w:rsidRPr="005B3596" w14:paraId="6C38AA6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2BF1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an blood pressure - max, mmH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7B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01 [90, 11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4E2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3 [85, 10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022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49</w:t>
            </w:r>
          </w:p>
        </w:tc>
      </w:tr>
      <w:tr w:rsidR="005B3596" w:rsidRPr="005B3596" w14:paraId="6397B50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893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an blood pressure - min, mmH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FF1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61 [53, 7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1B6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58 [53, 6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CA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9</w:t>
            </w:r>
          </w:p>
        </w:tc>
      </w:tr>
      <w:tr w:rsidR="005B3596" w:rsidRPr="005B3596" w14:paraId="5355E162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410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diastole blood pressure - max, mmH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C1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76 [66, 8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5C6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70 [61, 8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F0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9</w:t>
            </w:r>
          </w:p>
        </w:tc>
      </w:tr>
      <w:tr w:rsidR="005B3596" w:rsidRPr="005B3596" w14:paraId="35B00EDF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2C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diastole blood pressure - min, mmHg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50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47 [40, 5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03F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45 [40, 5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9E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1</w:t>
            </w:r>
          </w:p>
        </w:tc>
      </w:tr>
      <w:tr w:rsidR="005B3596" w:rsidRPr="005B3596" w14:paraId="57838E6D" w14:textId="77777777" w:rsidTr="009F4DBB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934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Body temperature - max, </w:t>
            </w:r>
            <w:r w:rsidRPr="005B3596">
              <w:rPr>
                <w:rFonts w:ascii="游ゴシック" w:eastAsia="游ゴシック" w:hAnsi="游ゴシック" w:cs="Times New Roman" w:hint="eastAsia"/>
                <w:color w:val="FF0000"/>
              </w:rPr>
              <w:t>℃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1B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7.7 [37.2, 38.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A7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7.9 [37.4, 38.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D7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7</w:t>
            </w:r>
          </w:p>
        </w:tc>
      </w:tr>
      <w:tr w:rsidR="005B3596" w:rsidRPr="005B3596" w14:paraId="68264EF7" w14:textId="77777777" w:rsidTr="009F4DBB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D2C6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Body temperature - min, </w:t>
            </w:r>
            <w:r w:rsidRPr="005B3596">
              <w:rPr>
                <w:rFonts w:ascii="游ゴシック" w:eastAsia="游ゴシック" w:hAnsi="游ゴシック" w:cs="Times New Roman" w:hint="eastAsia"/>
                <w:color w:val="FF0000"/>
              </w:rPr>
              <w:t>℃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D45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6.3 [35.9, 36.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25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6.2 [35.8, 36.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AE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6</w:t>
            </w:r>
          </w:p>
        </w:tc>
      </w:tr>
      <w:tr w:rsidR="005B3596" w:rsidRPr="005B3596" w14:paraId="6859C62B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2DB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Respiratory rate - max, /mi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F5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5 [22, 3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363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4 [20, 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6D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3</w:t>
            </w:r>
          </w:p>
        </w:tc>
      </w:tr>
      <w:tr w:rsidR="005B3596" w:rsidRPr="005B3596" w14:paraId="3CB323F3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C1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Respiratory rate - min, /mi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D10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2 [10, 1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42B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1 [10, 1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820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9</w:t>
            </w:r>
          </w:p>
        </w:tc>
      </w:tr>
      <w:tr w:rsidR="005B3596" w:rsidRPr="005B3596" w14:paraId="72BB67EE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F4F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GCS.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CA2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 [3, 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26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 [4, 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E28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45</w:t>
            </w:r>
          </w:p>
        </w:tc>
      </w:tr>
      <w:tr w:rsidR="005B3596" w:rsidRPr="005B3596" w14:paraId="22B90316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0974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GCS.V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18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5 [4, 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A52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5 [5, 5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670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49</w:t>
            </w:r>
          </w:p>
        </w:tc>
      </w:tr>
      <w:tr w:rsidR="005B3596" w:rsidRPr="005B3596" w14:paraId="43DD2780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156C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GCS.M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D1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6 [6, 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FEA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6 [6, 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91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4</w:t>
            </w:r>
          </w:p>
        </w:tc>
      </w:tr>
      <w:tr w:rsidR="005B3596" w:rsidRPr="005B3596" w14:paraId="164659A8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4EA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Laboratory value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3E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A69B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6E8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3596" w:rsidRPr="005B3596" w14:paraId="641568BD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E6D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matocrit - max, 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E8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3.1 [29.1, 37.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C2E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2.8 [30.0, 36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1F4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4</w:t>
            </w:r>
          </w:p>
        </w:tc>
      </w:tr>
      <w:tr w:rsidR="005B3596" w:rsidRPr="005B3596" w14:paraId="5281B1BA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03A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matocrit - min, 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45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0.2 [26.2, 34.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0E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8.8 [26.2, 31.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ED2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5</w:t>
            </w:r>
          </w:p>
        </w:tc>
      </w:tr>
      <w:tr w:rsidR="005B3596" w:rsidRPr="005B3596" w14:paraId="1F523F1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02E3" w14:textId="7A712BA0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WBC - max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, 10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  <w:vertAlign w:val="superscript"/>
              </w:rPr>
              <w:t>9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A1E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0.9 [8.0, 14.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97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1.3 [8.9, 14.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AA1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4</w:t>
            </w:r>
          </w:p>
        </w:tc>
      </w:tr>
      <w:tr w:rsidR="005B3596" w:rsidRPr="005B3596" w14:paraId="7B344399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B79C" w14:textId="7F85C44C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WBC </w:t>
            </w:r>
            <w:r w:rsidR="00EC2078" w:rsidRPr="005B3596">
              <w:rPr>
                <w:rFonts w:ascii="Times New Roman" w:eastAsia="游ゴシック" w:hAnsi="Times New Roman" w:cs="Times New Roman"/>
                <w:color w:val="FF0000"/>
              </w:rPr>
              <w:t>–</w:t>
            </w: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min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, 10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  <w:vertAlign w:val="superscript"/>
              </w:rPr>
              <w:t>9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13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9.0 [6.4, 12.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5BA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8.7 [6.7, 11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33F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15</w:t>
            </w:r>
          </w:p>
        </w:tc>
      </w:tr>
      <w:tr w:rsidR="005B3596" w:rsidRPr="005B3596" w14:paraId="6AC9E9BD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F9E" w14:textId="49C8A48D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Platelet </w:t>
            </w:r>
            <w:r w:rsidR="00EC2078" w:rsidRPr="005B3596">
              <w:rPr>
                <w:rFonts w:ascii="Times New Roman" w:eastAsia="游ゴシック" w:hAnsi="Times New Roman" w:cs="Times New Roman"/>
                <w:color w:val="FF0000"/>
              </w:rPr>
              <w:t>–</w:t>
            </w: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min</w:t>
            </w:r>
            <w:r w:rsidR="00EC2078" w:rsidRPr="005B3596">
              <w:rPr>
                <w:rFonts w:ascii="Times New Roman" w:eastAsia="游ゴシック" w:hAnsi="Times New Roman" w:cs="Times New Roman"/>
                <w:color w:val="FF0000"/>
              </w:rPr>
              <w:t>, 10</w:t>
            </w:r>
            <w:r w:rsidR="00EC2078" w:rsidRPr="005B3596">
              <w:rPr>
                <w:rFonts w:ascii="Times New Roman" w:eastAsia="游ゴシック" w:hAnsi="Times New Roman" w:cs="Times New Roman"/>
                <w:color w:val="FF0000"/>
                <w:vertAlign w:val="superscript"/>
              </w:rPr>
              <w:t>9</w:t>
            </w:r>
            <w:r w:rsidR="00EC2078"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4DC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55 [104, 21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8F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02 [77, 13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15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7</w:t>
            </w:r>
          </w:p>
        </w:tc>
      </w:tr>
      <w:tr w:rsidR="005B3596" w:rsidRPr="005B3596" w14:paraId="090C41D2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E547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Creatinine - max, m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CB1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0.9 [0.7, 1.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D6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.1 [0.8, 1.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728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0D28637C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F2D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Creatinine - min, m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E96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0.8 [0.6, 1.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0C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0.9 [0.7, 1.2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2D7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4</w:t>
            </w:r>
          </w:p>
        </w:tc>
      </w:tr>
      <w:tr w:rsidR="005B3596" w:rsidRPr="005B3596" w14:paraId="0D8C56E7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E8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UN - max, m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F7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0.0 [14.0, 32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153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9.8 [15.1, 26.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D1C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3</w:t>
            </w:r>
          </w:p>
        </w:tc>
      </w:tr>
      <w:tr w:rsidR="005B3596" w:rsidRPr="005B3596" w14:paraId="51D9EE78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885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Na - max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38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1 [138, 14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D27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3 [140, 14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D8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46</w:t>
            </w:r>
          </w:p>
        </w:tc>
      </w:tr>
      <w:tr w:rsidR="005B3596" w:rsidRPr="005B3596" w14:paraId="3E203C4E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04E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Na - min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A9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36 [133, 13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9CE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38 [135, 14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9F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2</w:t>
            </w:r>
          </w:p>
        </w:tc>
      </w:tr>
      <w:tr w:rsidR="005B3596" w:rsidRPr="005B3596" w14:paraId="6796B06D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BAF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K - max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601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.3 [4.0, 4.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6A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.6 [4.3, 4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5E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8</w:t>
            </w:r>
          </w:p>
        </w:tc>
      </w:tr>
      <w:tr w:rsidR="005B3596" w:rsidRPr="005B3596" w14:paraId="484216D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C36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K - min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BB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7 [3.4, 4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C1D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8 [3.5, 4.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6A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19</w:t>
            </w:r>
          </w:p>
        </w:tc>
      </w:tr>
      <w:tr w:rsidR="005B3596" w:rsidRPr="005B3596" w14:paraId="1CE9E4EC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BC4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Albumin - max, 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558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9 [2.4, 3.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B41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2 [2.9, 3.6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C3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52</w:t>
            </w:r>
          </w:p>
        </w:tc>
      </w:tr>
      <w:tr w:rsidR="005B3596" w:rsidRPr="005B3596" w14:paraId="79BBE636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022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Albumin - min, 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A85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7 [2.2, 3.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0C1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9 [2.5, 3.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3E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31</w:t>
            </w:r>
          </w:p>
        </w:tc>
      </w:tr>
      <w:tr w:rsidR="005B3596" w:rsidRPr="005B3596" w14:paraId="7B6B5F4A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B1E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ilirubin - max, m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62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0.9 [0.6, 1.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12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.2 [0.8, 1.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98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16</w:t>
            </w:r>
          </w:p>
        </w:tc>
      </w:tr>
      <w:tr w:rsidR="005B3596" w:rsidRPr="005B3596" w14:paraId="732A6557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823" w14:textId="315D8253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</w:t>
            </w:r>
            <w:r w:rsidR="009F4DBB" w:rsidRPr="005B3596">
              <w:rPr>
                <w:rFonts w:ascii="Times New Roman" w:eastAsia="游ゴシック" w:hAnsi="Times New Roman" w:cs="Times New Roman"/>
                <w:color w:val="FF0000"/>
              </w:rPr>
              <w:t>lood glucose</w:t>
            </w: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- max, m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531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69 [139, 21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4D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93 [168, 22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B2A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4</w:t>
            </w:r>
          </w:p>
        </w:tc>
      </w:tr>
      <w:tr w:rsidR="005B3596" w:rsidRPr="005B3596" w14:paraId="2048A62B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F0B" w14:textId="6B5D8078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</w:t>
            </w:r>
            <w:r w:rsidR="009F4DBB" w:rsidRPr="005B3596">
              <w:rPr>
                <w:rFonts w:ascii="Times New Roman" w:eastAsia="游ゴシック" w:hAnsi="Times New Roman" w:cs="Times New Roman"/>
                <w:color w:val="FF0000"/>
              </w:rPr>
              <w:t>lood glucose</w:t>
            </w: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- min, mg/d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D5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15 [97, 13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DB4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25 [108, 14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D9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2</w:t>
            </w:r>
          </w:p>
        </w:tc>
      </w:tr>
      <w:tr w:rsidR="005B3596" w:rsidRPr="005B3596" w14:paraId="62FCD8B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911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Lactate, mmol/l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240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0 [1.3, 3.3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D4C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9 [1.9, 4.4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543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25</w:t>
            </w:r>
          </w:p>
        </w:tc>
      </w:tr>
    </w:tbl>
    <w:p w14:paraId="191269BA" w14:textId="4E6D78E3" w:rsidR="00630922" w:rsidRPr="005B3596" w:rsidRDefault="00630922" w:rsidP="00630922">
      <w:pPr>
        <w:rPr>
          <w:rFonts w:ascii="Times New Roman" w:hAnsi="Times New Roman" w:cs="Times New Roman"/>
          <w:color w:val="FF0000"/>
        </w:rPr>
      </w:pPr>
      <w:r w:rsidRPr="005B3596">
        <w:rPr>
          <w:rFonts w:ascii="Times New Roman" w:hAnsi="Times New Roman" w:cs="Times New Roman"/>
          <w:color w:val="FF0000"/>
        </w:rPr>
        <w:t>PAC: Pulmonary artery catheter, SMD: Standardized mean difference, GCS: Glasgow coma scale, WBC: White blood cell, BUN: Blood urea nitrogen</w:t>
      </w:r>
      <w:r w:rsidR="00C7307C" w:rsidRPr="005B3596">
        <w:rPr>
          <w:rFonts w:ascii="Times New Roman" w:hAnsi="Times New Roman" w:cs="Times New Roman"/>
          <w:color w:val="FF0000"/>
        </w:rPr>
        <w:t>, Na: sodium, K: potassium</w:t>
      </w:r>
    </w:p>
    <w:p w14:paraId="726ED378" w14:textId="77777777" w:rsidR="00630922" w:rsidRPr="005B3596" w:rsidRDefault="00630922" w:rsidP="00630922">
      <w:pPr>
        <w:rPr>
          <w:rFonts w:ascii="Times New Roman" w:hAnsi="Times New Roman" w:cs="Times New Roman"/>
          <w:color w:val="FF0000"/>
        </w:rPr>
      </w:pPr>
      <w:r w:rsidRPr="005B3596">
        <w:rPr>
          <w:rFonts w:ascii="Times New Roman" w:hAnsi="Times New Roman" w:cs="Times New Roman"/>
          <w:color w:val="FF0000"/>
        </w:rPr>
        <w:br w:type="page"/>
      </w:r>
    </w:p>
    <w:p w14:paraId="20B386B3" w14:textId="77777777" w:rsidR="00630922" w:rsidRPr="005B3596" w:rsidRDefault="00630922" w:rsidP="00630922">
      <w:pPr>
        <w:rPr>
          <w:rFonts w:ascii="Times New Roman" w:hAnsi="Times New Roman" w:cs="Times New Roman"/>
          <w:color w:val="FF0000"/>
        </w:rPr>
      </w:pPr>
      <w:r w:rsidRPr="005B3596">
        <w:rPr>
          <w:rFonts w:ascii="Times New Roman" w:hAnsi="Times New Roman" w:cs="Times New Roman"/>
          <w:color w:val="FF0000"/>
        </w:rPr>
        <w:lastRenderedPageBreak/>
        <w:t xml:space="preserve">Supplementary Table 3 </w:t>
      </w:r>
      <w:r w:rsidRPr="005B3596">
        <w:rPr>
          <w:rStyle w:val="ui-provider"/>
          <w:rFonts w:ascii="Times New Roman" w:hAnsi="Times New Roman" w:cs="Times New Roman"/>
          <w:color w:val="FF0000"/>
        </w:rPr>
        <w:t>Vital signs and blood tests in all matched patients</w:t>
      </w:r>
    </w:p>
    <w:tbl>
      <w:tblPr>
        <w:tblW w:w="87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995"/>
        <w:gridCol w:w="2080"/>
        <w:gridCol w:w="880"/>
      </w:tblGrid>
      <w:tr w:rsidR="005B3596" w:rsidRPr="005B3596" w14:paraId="741379F2" w14:textId="77777777" w:rsidTr="009F4DBB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4E48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　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DE0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AC(-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4D8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AC(+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CFD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SMD</w:t>
            </w:r>
          </w:p>
        </w:tc>
      </w:tr>
      <w:tr w:rsidR="005B3596" w:rsidRPr="005B3596" w14:paraId="6159F39C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43F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Number of patient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2E2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56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84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56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FC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　</w:t>
            </w:r>
          </w:p>
        </w:tc>
      </w:tr>
      <w:tr w:rsidR="005B3596" w:rsidRPr="005B3596" w14:paraId="6D2DC8E3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F99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Vital sign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7F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B72D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15C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3596" w:rsidRPr="005B3596" w14:paraId="69AED299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9B97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art rate-max, bpm/mi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6E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9 [88, 112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9B0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8 [88, 11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1C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728E3270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2D6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art rate-low, bpm/mi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43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68 [59, 78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71E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69 [60, 7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D2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3</w:t>
            </w:r>
          </w:p>
        </w:tc>
      </w:tr>
      <w:tr w:rsidR="005B3596" w:rsidRPr="005B3596" w14:paraId="4E9B3271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643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systolic blood pressure- max, mmH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0A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1 [127, 157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32F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2 [128, 15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32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1F2B1F45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4E0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systolic blood pressure - min, mmH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C77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86 [76, 97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BA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87 [77, 9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AC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02FEC043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658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an blood pressure - max, mmH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75C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5 [86, 106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B0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95 [87, 10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83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0F453D6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4C1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an blood pressure - min, mmH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C3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59 [52, 6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AD3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59 [53, 6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A8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2</w:t>
            </w:r>
          </w:p>
        </w:tc>
      </w:tr>
      <w:tr w:rsidR="005B3596" w:rsidRPr="005B3596" w14:paraId="362A4AB2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EB1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diastole blood pressure - max, mmH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88F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72 [63, 81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CA1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71 [62, 81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8D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194ABF1C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94C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diastole blood pressure - min, mmHg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8C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45 [39, 51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DF5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46 [40, 52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4F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3</w:t>
            </w:r>
          </w:p>
        </w:tc>
      </w:tr>
      <w:tr w:rsidR="005B3596" w:rsidRPr="005B3596" w14:paraId="25DDE629" w14:textId="77777777" w:rsidTr="009F4DBB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26C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Body temperature - max, </w:t>
            </w:r>
            <w:r w:rsidRPr="005B3596">
              <w:rPr>
                <w:rFonts w:ascii="游ゴシック" w:eastAsia="游ゴシック" w:hAnsi="游ゴシック" w:cs="Times New Roman" w:hint="eastAsia"/>
                <w:color w:val="FF0000"/>
              </w:rPr>
              <w:t>℃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D7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7.6 [37.2, 38.1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6F9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7.8 [37.3, 38.2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1C9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4</w:t>
            </w:r>
          </w:p>
        </w:tc>
      </w:tr>
      <w:tr w:rsidR="005B3596" w:rsidRPr="005B3596" w14:paraId="3B4D5D8D" w14:textId="77777777" w:rsidTr="009F4DBB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ECC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Body temperature - min, </w:t>
            </w:r>
            <w:r w:rsidRPr="005B3596">
              <w:rPr>
                <w:rFonts w:ascii="游ゴシック" w:eastAsia="游ゴシック" w:hAnsi="游ゴシック" w:cs="Times New Roman" w:hint="eastAsia"/>
                <w:color w:val="FF0000"/>
              </w:rPr>
              <w:t>℃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20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6.1 [35.7, 36.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E8D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6.2 [35.8, 36.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959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4</w:t>
            </w:r>
          </w:p>
        </w:tc>
      </w:tr>
      <w:tr w:rsidR="005B3596" w:rsidRPr="005B3596" w14:paraId="345B1C0C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27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Respiratory rate - max, /mi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9E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5 [21, 29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92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4 [21, 28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F04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3</w:t>
            </w:r>
          </w:p>
        </w:tc>
      </w:tr>
      <w:tr w:rsidR="005B3596" w:rsidRPr="005B3596" w14:paraId="4FB4DCC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CCCE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Respiratory rate - min, /mi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98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1 [10, 1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5C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2 [10, 1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00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3B85BD59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0F4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GCS.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F41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 [4, 4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862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 [4, 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5D0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75D9F2A2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251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GCS.V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EEE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5 [5, 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031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5 [5, 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23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206CB0E7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553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GCS.M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06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6 [6, 6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AA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6 [6, 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C95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60D09FEB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606B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Laboratory valu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BD3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B4E9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E85" w14:textId="77777777" w:rsidR="00630922" w:rsidRPr="005B3596" w:rsidRDefault="00630922" w:rsidP="009F4DB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B3596" w:rsidRPr="005B3596" w14:paraId="09BCE7D1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EC7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matocrit - max, %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B0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3.4 [30.2, 37.2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BD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33.5 [30.3, 37.2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BD3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0F3181F3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CCE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Hematocrit - min, %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774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9.4 [26.3, 33.0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7DF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9.3 [26.5, 32.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BF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61AA2796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6BD" w14:textId="62A38F23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WBC - max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, 10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  <w:vertAlign w:val="superscript"/>
              </w:rPr>
              <w:t>9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7B1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1.3 [8.7, 14.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1A1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11.5 [9.0, 14.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C98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6CB10CA6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34D" w14:textId="37B70EDA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WBC - min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, 10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  <w:vertAlign w:val="superscript"/>
              </w:rPr>
              <w:t>9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AB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8.6 [6.5, 11.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33D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8.8 [6.8, 11.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B0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5E749E94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1CBC" w14:textId="04C19292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Platelet - min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, 10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  <w:vertAlign w:val="superscript"/>
              </w:rPr>
              <w:t>9</w:t>
            </w:r>
            <w:r w:rsidR="001A4AA9"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4FD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11 [80, 15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72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11 [82, 15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8E1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5D544C60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865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Creatinine - max, m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925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.1 [0.8, 1.6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9AD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.1 [0.8, 1.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4D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3117E5E5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E408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Creatinine - min, m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C2A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0.9 [0.7, 1.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450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0.9 [0.7, 1.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DC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439E169E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512A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UN - max, m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35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0.0 [15.0, 27.9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D1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20.0 [15.0, 27.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BA3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164C0ED3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32F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Na - max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D0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2 [140, 14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FB6A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42 [140, 14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F95B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2</w:t>
            </w:r>
          </w:p>
        </w:tc>
      </w:tr>
      <w:tr w:rsidR="005B3596" w:rsidRPr="005B3596" w14:paraId="48758830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461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Na - min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D22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37 [134, 140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D4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37 [134, 14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621C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&lt;0.01</w:t>
            </w:r>
          </w:p>
        </w:tc>
      </w:tr>
      <w:tr w:rsidR="005B3596" w:rsidRPr="005B3596" w14:paraId="623ED505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63B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K - max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7BC0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.5 [4.2, 4.9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0F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4.6 [4.3, 4.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749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794F20E7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81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K - min, </w:t>
            </w:r>
            <w:proofErr w:type="spellStart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Eq</w:t>
            </w:r>
            <w:proofErr w:type="spellEnd"/>
            <w:r w:rsidRPr="005B3596">
              <w:rPr>
                <w:rFonts w:ascii="Times New Roman" w:eastAsia="游ゴシック" w:hAnsi="Times New Roman" w:cs="Times New Roman"/>
                <w:color w:val="FF0000"/>
              </w:rPr>
              <w:t>/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598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8 [3.5, 4.1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6D3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8 [3.5, 4.0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52D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30AEDAA3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2AF0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Albumin - max, 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E1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2 [2.8, 3.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22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3.2 [2.8, 3.5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C00F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4</w:t>
            </w:r>
          </w:p>
        </w:tc>
      </w:tr>
      <w:tr w:rsidR="005B3596" w:rsidRPr="005B3596" w14:paraId="684FEA91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B3A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Albumin - min, 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C0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9 [2.5, 3.2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DB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9 [2.5, 3.2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9EE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3</w:t>
            </w:r>
          </w:p>
        </w:tc>
      </w:tr>
      <w:tr w:rsidR="005B3596" w:rsidRPr="005B3596" w14:paraId="7B931958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72F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ilirubin - max, m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F3E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.1 [0.7, 1.7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6D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1.1 [0.8, 1.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E496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4BB112D0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06A" w14:textId="7D165F05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</w:t>
            </w:r>
            <w:r w:rsidR="009F4DBB" w:rsidRPr="005B3596">
              <w:rPr>
                <w:rFonts w:ascii="Times New Roman" w:eastAsia="游ゴシック" w:hAnsi="Times New Roman" w:cs="Times New Roman"/>
                <w:color w:val="FF0000"/>
              </w:rPr>
              <w:t>lood glucose</w:t>
            </w: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- max, m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EA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92 [161, 229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472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90 [164, 223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114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015BC712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9864" w14:textId="5E484484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B</w:t>
            </w:r>
            <w:r w:rsidR="009F4DBB" w:rsidRPr="005B3596">
              <w:rPr>
                <w:rFonts w:ascii="Times New Roman" w:eastAsia="游ゴシック" w:hAnsi="Times New Roman" w:cs="Times New Roman"/>
                <w:color w:val="FF0000"/>
              </w:rPr>
              <w:t>lood glucose</w:t>
            </w: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- min, mg/d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2493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21 [104, 138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D2A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122 [105, 139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18F1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1</w:t>
            </w:r>
          </w:p>
        </w:tc>
      </w:tr>
      <w:tr w:rsidR="005B3596" w:rsidRPr="005B3596" w14:paraId="5452A44A" w14:textId="77777777" w:rsidTr="009F4DBB">
        <w:trPr>
          <w:trHeight w:val="3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0B822" w14:textId="77777777" w:rsidR="00630922" w:rsidRPr="005B3596" w:rsidRDefault="00630922" w:rsidP="009F4DBB">
            <w:pPr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Lactate, mmol/l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CBD8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6 [1.6, 4.5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D41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 xml:space="preserve">  2.8 [1.8, 4.5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6027" w14:textId="77777777" w:rsidR="00630922" w:rsidRPr="005B3596" w:rsidRDefault="00630922" w:rsidP="009F4DBB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0.02</w:t>
            </w:r>
          </w:p>
        </w:tc>
      </w:tr>
    </w:tbl>
    <w:p w14:paraId="017588D9" w14:textId="5EC376FA" w:rsidR="00630922" w:rsidRPr="005B3596" w:rsidRDefault="00630922" w:rsidP="00630922">
      <w:pPr>
        <w:rPr>
          <w:rFonts w:ascii="Times New Roman" w:hAnsi="Times New Roman" w:cs="Times New Roman"/>
          <w:color w:val="FF0000"/>
        </w:rPr>
      </w:pPr>
      <w:r w:rsidRPr="005B3596">
        <w:rPr>
          <w:rFonts w:ascii="Times New Roman" w:hAnsi="Times New Roman" w:cs="Times New Roman"/>
          <w:color w:val="FF0000"/>
        </w:rPr>
        <w:t>PAC: Pulmonary artery catheter, SMD: Standardized mean difference, GCS: Glasgow coma scale, WBC: White blood cell, BUN: Blood urea nitrogen</w:t>
      </w:r>
      <w:r w:rsidR="00C7307C" w:rsidRPr="005B3596">
        <w:rPr>
          <w:rFonts w:ascii="Times New Roman" w:hAnsi="Times New Roman" w:cs="Times New Roman"/>
          <w:color w:val="FF0000"/>
        </w:rPr>
        <w:t>, Na: sodium, K: potassium</w:t>
      </w:r>
      <w:r w:rsidRPr="005B3596" w:rsidDel="003F48D2">
        <w:rPr>
          <w:rFonts w:ascii="Times New Roman" w:hAnsi="Times New Roman" w:cs="Times New Roman"/>
          <w:color w:val="FF0000"/>
        </w:rPr>
        <w:t xml:space="preserve"> </w:t>
      </w:r>
    </w:p>
    <w:p w14:paraId="123E171E" w14:textId="77777777" w:rsidR="00630922" w:rsidRPr="005B3596" w:rsidRDefault="00630922" w:rsidP="00707C79">
      <w:pPr>
        <w:ind w:right="28"/>
        <w:rPr>
          <w:rFonts w:ascii="Times New Roman" w:hAnsi="Times New Roman" w:cs="Times New Roman"/>
          <w:color w:val="FF0000"/>
        </w:rPr>
      </w:pPr>
    </w:p>
    <w:p w14:paraId="53939A2D" w14:textId="77777777" w:rsidR="00630922" w:rsidRDefault="00630922" w:rsidP="00707C79">
      <w:pPr>
        <w:ind w:right="28"/>
        <w:rPr>
          <w:rFonts w:ascii="Times New Roman" w:hAnsi="Times New Roman" w:cs="Times New Roman"/>
        </w:rPr>
      </w:pPr>
    </w:p>
    <w:p w14:paraId="57F91DDE" w14:textId="77777777" w:rsidR="00630922" w:rsidRDefault="00630922" w:rsidP="00707C79">
      <w:pPr>
        <w:ind w:right="28"/>
        <w:rPr>
          <w:rFonts w:ascii="Times New Roman" w:hAnsi="Times New Roman" w:cs="Times New Roman"/>
        </w:rPr>
        <w:sectPr w:rsidR="00630922" w:rsidSect="00C7307C">
          <w:pgSz w:w="11900" w:h="16840"/>
          <w:pgMar w:top="1440" w:right="1077" w:bottom="1440" w:left="1077" w:header="851" w:footer="992" w:gutter="0"/>
          <w:cols w:space="425"/>
          <w:docGrid w:linePitch="360"/>
        </w:sectPr>
      </w:pPr>
    </w:p>
    <w:p w14:paraId="3322D934" w14:textId="608E8E62" w:rsidR="00707C79" w:rsidRPr="004F4F8F" w:rsidRDefault="00C65466" w:rsidP="00707C79">
      <w:pPr>
        <w:ind w:right="28"/>
        <w:rPr>
          <w:rStyle w:val="ui-provider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707C79" w:rsidRPr="004F4F8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E3827">
        <w:rPr>
          <w:rFonts w:ascii="Times New Roman" w:hAnsi="Times New Roman" w:cs="Times New Roman"/>
        </w:rPr>
        <w:t>4</w:t>
      </w:r>
      <w:r w:rsidR="00707C79" w:rsidRPr="004F4F8F">
        <w:rPr>
          <w:rFonts w:ascii="Times New Roman" w:hAnsi="Times New Roman" w:cs="Times New Roman"/>
        </w:rPr>
        <w:t xml:space="preserve"> </w:t>
      </w:r>
      <w:r w:rsidR="00707C79" w:rsidRPr="004F4F8F">
        <w:rPr>
          <w:rStyle w:val="ui-provider"/>
          <w:rFonts w:ascii="Times New Roman" w:hAnsi="Times New Roman" w:cs="Times New Roman"/>
        </w:rPr>
        <w:t>Patients characteristics in unmatched and matched patients with cardiac disease</w:t>
      </w:r>
    </w:p>
    <w:tbl>
      <w:tblPr>
        <w:tblW w:w="140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873"/>
        <w:gridCol w:w="1247"/>
        <w:gridCol w:w="1871"/>
        <w:gridCol w:w="429"/>
        <w:gridCol w:w="564"/>
        <w:gridCol w:w="616"/>
        <w:gridCol w:w="377"/>
        <w:gridCol w:w="1623"/>
        <w:gridCol w:w="1212"/>
        <w:gridCol w:w="848"/>
        <w:gridCol w:w="144"/>
        <w:gridCol w:w="836"/>
        <w:gridCol w:w="14"/>
      </w:tblGrid>
      <w:tr w:rsidR="005B3596" w:rsidRPr="00E6376E" w14:paraId="6701C8F2" w14:textId="77777777" w:rsidTr="00682832">
        <w:trPr>
          <w:trHeight w:val="32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7DEB9" w14:textId="77777777" w:rsidR="005B3596" w:rsidRPr="005B3596" w:rsidRDefault="005B3596" w:rsidP="0009461A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83261" w14:textId="77777777" w:rsidR="005B3596" w:rsidRPr="005B3596" w:rsidRDefault="005B3596" w:rsidP="00682832">
            <w:pPr>
              <w:ind w:firstLineChars="350" w:firstLine="840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Unmatch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1958B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2DB5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4D339" w14:textId="0B770AF8" w:rsidR="005B3596" w:rsidRPr="005B3596" w:rsidRDefault="00682832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>
              <w:rPr>
                <w:rFonts w:ascii="Times New Roman" w:eastAsia="游ゴシック" w:hAnsi="Times New Roman" w:cs="Times New Roman"/>
                <w:color w:val="FF0000"/>
              </w:rPr>
              <w:t xml:space="preserve">     </w:t>
            </w:r>
            <w:r w:rsidR="005B3596" w:rsidRPr="005B3596">
              <w:rPr>
                <w:rFonts w:ascii="Times New Roman" w:eastAsia="游ゴシック" w:hAnsi="Times New Roman" w:cs="Times New Roman"/>
                <w:color w:val="FF0000"/>
              </w:rPr>
              <w:t>Match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803E7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A98B9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643CD7" w:rsidRPr="00643CD7" w14:paraId="453476DD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BF1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E88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061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B7C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SMD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517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105F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904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SMD</w:t>
            </w:r>
          </w:p>
        </w:tc>
      </w:tr>
      <w:tr w:rsidR="00643CD7" w:rsidRPr="00643CD7" w14:paraId="3A8BD1B7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E75D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Number of patients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D8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196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ED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1035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78F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5D9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4954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70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495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E51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F1D3CD2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26F5" w14:textId="13D4F2F4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Age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57C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2 [63, 80]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224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3, 77]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AB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2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2, 78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05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3, 78]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D1C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1D031ECB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1E59" w14:textId="49C80701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Male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94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854 (65.6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CF8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247 (65.7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A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EA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219 (65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E7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227 (65.1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14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573B6A70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00BB" w14:textId="0415EC94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eight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m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52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8]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A3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9]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18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71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9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F86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9]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1B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3B3966C1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D56" w14:textId="014C7FF2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Body weight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kg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D2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1.0, 70.0]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05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1.8, 69.0]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6C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AE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3 [51.8, 70.0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D30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2.0, 69.3]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A7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0F9C90BB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8F1" w14:textId="18232956" w:rsidR="00643CD7" w:rsidRPr="00E03F14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BMI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kg/m</w:t>
            </w:r>
            <w:r w:rsidRPr="006F1CE9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C5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1 [20.5, 25.8]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4D8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0 [20.6, 25.6]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18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D9A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1 [20.8, 25.8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2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1 [20.7, 25.6]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45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</w:tr>
      <w:tr w:rsidR="00643CD7" w:rsidRPr="00643CD7" w14:paraId="3BD2EEFC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CAD" w14:textId="31765DD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spital type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8CD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3E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302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53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37B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5932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891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062CCE72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FE09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53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624 (38.6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9C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080 (64.2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AAC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335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23 (50.9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1F5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66 (51.8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70E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E5520A6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94D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Public hospital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F08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325 (36.1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20C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05 (22.7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21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87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643 (33.2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EE8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617 (32.6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9A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61D43BE8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BC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Private hospital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7F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016 (25.2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3A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450 (13.1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7F2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6D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788 (15.9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7B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771 (15.6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6C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70F02C49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2506" w14:textId="3578C7A9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Reason for ICU 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6A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05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A5E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DCB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3DDC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19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</w:tr>
      <w:tr w:rsidR="00643CD7" w:rsidRPr="00643CD7" w14:paraId="79E0DC0B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F05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Open heart surger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0B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9C0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D6D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B2A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B2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0A1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1AC81C24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801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TAA/AAD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F9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81 (14.9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44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20 (17.4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76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83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03 (22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5A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62 (21.4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1C8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302634D4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490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Valve surger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5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09 (12.6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7C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165 (37.7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E8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2C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97 (26.2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62D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97 (26.2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23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28280E7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4C5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B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758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72 ( 8.1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6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36 (21.2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FB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71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62 (17.4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B5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51 (17.2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29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411C226B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61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Valve + CABG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61F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85 ( 1.5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49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17 ( 5.6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DE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201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5 ( 3.1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CB6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2 ( 3.3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A9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6C76BBD2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349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Other open heart surger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1C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32 ( 8.6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9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31 ( 4.8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851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11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48 ( 7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A1E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47 ( 7.0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44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4B31054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3F0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Other cardiac surger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05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40 ( 2.8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F1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3 ( 1.9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FE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8BB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4 ( 3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A4A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9 ( 3.0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AF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5DACE12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12A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Cardiovascular diseas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AA0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6A51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761F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752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69A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9F44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3EF09981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E4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rdiogenic shock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33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5 ( 1.4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8B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4 ( 1.3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EDC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7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4 ( 1.9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BE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3 ( 1.9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94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574B569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B0B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rdiac arrest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2C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627 (13.6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72D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75 ( 2.5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6AD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8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0 ( 5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37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45 ( 4.9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3D7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78188B99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E43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AMI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3DE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85 (13.2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4D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59 ( 3.3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B9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16C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02 ( 6.1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0CE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16 ( 6.4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7D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B2A462C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225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Aortic aneurysm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F2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19 ( 9.4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7F1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4 ( 1.3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50A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D7A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4 ( 2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E19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38 ( 2.8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EB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40852C3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D3D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ongestive heart failur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80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650 (13.8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20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31 ( 3.0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24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3E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65 ( 5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4E5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94 ( 5.9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B4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DE32EA4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C440" w14:textId="1A74FE35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Root of ICU 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BB0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F22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58E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87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6AA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22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</w:tr>
      <w:tr w:rsidR="00643CD7" w:rsidRPr="00643CD7" w14:paraId="0431F03D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BF6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Transfer from ward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DA0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11 ( 3.4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E32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6 ( 1.3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551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D7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09 ( 2.2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58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08 ( 2.2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4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37CB7E7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C0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Transfer from E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DE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223 (35.3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5C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28 ( 7.5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2A5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9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77 (13.7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84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731 (14.8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49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363CA46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CEA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 xml:space="preserve"> After elective surger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4C7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243 (35.5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01E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8258 (74.8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87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0D3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001 (60.6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1C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997 (60.5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29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48000D9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615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fter emergency surger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E7A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35 ( 9.5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B05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35 (10.3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549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2F2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71 (13.5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D7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34 (12.8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4A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4D83BAC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078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Othe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BB0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53 (16.3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CB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68 ( 6.1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9D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FDF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96 (10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FF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84 ( 9.8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0AB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337825D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9BF" w14:textId="573E40CE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CU re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A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18 ( 5.2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B8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76 ( 2.5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25D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C3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82 ( 3.7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D3C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9 ( 3.4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AD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17E37BFC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E9DA" w14:textId="3E65587C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Comorbidities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F4A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B1C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87F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D63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E851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DBC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4A1CE12C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19A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Heart failur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6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57 ( 3.0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0D5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82 ( 5.3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F46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B5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4 ( 3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07E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92 ( 3.9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1C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</w:tr>
      <w:tr w:rsidR="00643CD7" w:rsidRPr="00643CD7" w14:paraId="601DB6C3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2E39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Respiratory failur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275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3 ( 1.0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C86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71 ( 0.6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7C1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B30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27 ( 0.5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421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28 ( 0.6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1E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50B2B65C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3EFD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Immunosuppression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C2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75 ( 2.3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3CA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2 ( 1.4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5A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08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0 ( 1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3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80 ( 1.6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F81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4CFB45A5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FD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Hemodialysis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7FC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49 ( 7.1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A3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58 ( 8.7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15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8DB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62 ( 7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74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73 ( 7.5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B6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095FC00B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A7A0" w14:textId="216169C0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APACHE III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median, IQ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96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 [48, 80]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4DC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 [50, 73]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B4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25D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 [49, 76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AA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 [49, 74]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59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</w:tr>
      <w:tr w:rsidR="00643CD7" w:rsidRPr="00643CD7" w14:paraId="6D8C0FA4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5D6" w14:textId="47604308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atecholamine use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34A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1D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46B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995F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859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E8D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2C9F2CDD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E2A" w14:textId="7A74538C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Dopamin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73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16 (14.3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67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822 (25.6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63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90A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89 (22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DC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98 (22.2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49E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621BF78B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DD1E" w14:textId="4F3A6DDA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Noradrenalin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90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450 (28.8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DA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169 (46.8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1D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3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A06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81 (38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A8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69 (37.7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475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1BF38DD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78C5" w14:textId="0B43EF8E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Dobutamin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FF4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257 (27.2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4D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976 (63.2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042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7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5C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09 (48.6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23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87 (48.2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1B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14CE1EC2" w14:textId="77777777" w:rsidTr="00682832">
        <w:trPr>
          <w:gridAfter w:val="1"/>
          <w:wAfter w:w="14" w:type="dxa"/>
          <w:trHeight w:val="32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2AAA" w14:textId="240ADE65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drenaline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6DF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65 ( 2.2) 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5BA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43 ( 3.1)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9F2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F0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35 ( 2.7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23A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1 ( 2.4) 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D46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</w:tbl>
    <w:p w14:paraId="16FC0BD2" w14:textId="77777777" w:rsidR="00C7307C" w:rsidRPr="00AF7339" w:rsidRDefault="00707C79" w:rsidP="00C7307C">
      <w:pPr>
        <w:ind w:left="28" w:right="28"/>
        <w:rPr>
          <w:rFonts w:ascii="Times New Roman" w:eastAsia="游ゴシック" w:hAnsi="Times New Roman" w:cs="Times New Roman"/>
          <w:color w:val="000000"/>
        </w:rPr>
      </w:pPr>
      <w:r w:rsidRPr="004F4F8F">
        <w:rPr>
          <w:rFonts w:ascii="Times New Roman" w:hAnsi="Times New Roman" w:cs="Times New Roman"/>
        </w:rPr>
        <w:t xml:space="preserve">PAC: Pulmonary artery catheter, </w:t>
      </w:r>
      <w:r w:rsidR="00E03F14">
        <w:rPr>
          <w:rFonts w:ascii="Times New Roman" w:hAnsi="Times New Roman" w:cs="Times New Roman"/>
        </w:rPr>
        <w:t xml:space="preserve">SMD: Standardized mean difference, IQR: Interquartile range, </w:t>
      </w:r>
      <w:r w:rsidRPr="004F4F8F">
        <w:rPr>
          <w:rFonts w:ascii="Times New Roman" w:hAnsi="Times New Roman" w:cs="Times New Roman"/>
        </w:rPr>
        <w:t>TAA: Thoracic aortic aneurysm, AAD: Acute Aortic dissection, CABG: Coronary artery bypass grafting, AMI: Acute myocardial infarction, BMI: Body mass index, ICU: Intensive care unit, ER: Emergency room, SMD: Standardized mean difference</w:t>
      </w:r>
      <w:r w:rsidR="00214ABB" w:rsidRPr="005B3596">
        <w:rPr>
          <w:rFonts w:ascii="Times New Roman" w:hAnsi="Times New Roman" w:cs="Times New Roman"/>
          <w:color w:val="FF0000"/>
        </w:rPr>
        <w:t>, APACHE: Acute physiologic assessment and chronic health evaluation</w:t>
      </w:r>
      <w:r w:rsidR="00C7307C" w:rsidRPr="005B3596">
        <w:rPr>
          <w:rFonts w:ascii="Times New Roman" w:hAnsi="Times New Roman" w:cs="Times New Roman"/>
          <w:color w:val="FF0000"/>
        </w:rPr>
        <w:t xml:space="preserve">, </w:t>
      </w:r>
      <w:r w:rsidR="00C7307C" w:rsidRPr="005B3596">
        <w:rPr>
          <w:rFonts w:ascii="Times New Roman" w:eastAsia="游ゴシック" w:hAnsi="Times New Roman" w:cs="Times New Roman"/>
          <w:color w:val="FF0000"/>
        </w:rPr>
        <w:t xml:space="preserve">Catecholamine use: within 24 hours after ICU admission. </w:t>
      </w:r>
    </w:p>
    <w:p w14:paraId="0D3F6966" w14:textId="212FACF5" w:rsidR="00707C79" w:rsidRPr="00C7307C" w:rsidRDefault="00707C79" w:rsidP="00707C79">
      <w:pPr>
        <w:ind w:right="28"/>
        <w:rPr>
          <w:rFonts w:ascii="Times New Roman" w:hAnsi="Times New Roman" w:cs="Times New Roman"/>
        </w:rPr>
      </w:pPr>
    </w:p>
    <w:p w14:paraId="54BB202E" w14:textId="77777777" w:rsidR="00707C79" w:rsidRPr="004F4F8F" w:rsidRDefault="00707C79" w:rsidP="00707C79">
      <w:pPr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br w:type="page"/>
      </w:r>
    </w:p>
    <w:p w14:paraId="29CE7268" w14:textId="6D4A027B" w:rsidR="00707C79" w:rsidRPr="004F4F8F" w:rsidRDefault="00C65466" w:rsidP="00707C79">
      <w:pPr>
        <w:ind w:right="28"/>
        <w:rPr>
          <w:rStyle w:val="ui-provider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707C79" w:rsidRPr="004F4F8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E3827">
        <w:rPr>
          <w:rFonts w:ascii="Times New Roman" w:hAnsi="Times New Roman" w:cs="Times New Roman"/>
        </w:rPr>
        <w:t>5</w:t>
      </w:r>
      <w:r w:rsidR="00707C79" w:rsidRPr="004F4F8F">
        <w:rPr>
          <w:rFonts w:ascii="Times New Roman" w:hAnsi="Times New Roman" w:cs="Times New Roman"/>
        </w:rPr>
        <w:t xml:space="preserve"> </w:t>
      </w:r>
      <w:r w:rsidR="00403357" w:rsidRPr="005B3596">
        <w:rPr>
          <w:rFonts w:ascii="Times New Roman" w:hAnsi="Times New Roman" w:cs="Times New Roman"/>
          <w:color w:val="FF0000"/>
        </w:rPr>
        <w:t>Interventions and outcome</w:t>
      </w:r>
      <w:r w:rsidR="00707C79" w:rsidRPr="004F4F8F">
        <w:rPr>
          <w:rStyle w:val="ui-provider"/>
          <w:rFonts w:ascii="Times New Roman" w:hAnsi="Times New Roman" w:cs="Times New Roman"/>
        </w:rPr>
        <w:t xml:space="preserve"> in unmatched and matched patients with cardiac disease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107"/>
        <w:gridCol w:w="886"/>
        <w:gridCol w:w="141"/>
        <w:gridCol w:w="852"/>
        <w:gridCol w:w="849"/>
        <w:gridCol w:w="1560"/>
        <w:gridCol w:w="426"/>
        <w:gridCol w:w="991"/>
      </w:tblGrid>
      <w:tr w:rsidR="005B3596" w:rsidRPr="00E6376E" w14:paraId="6650459F" w14:textId="77777777" w:rsidTr="00682832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65E1C" w14:textId="77777777" w:rsidR="005B3596" w:rsidRPr="005B3596" w:rsidRDefault="005B3596" w:rsidP="0009461A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518D5" w14:textId="70EC7A8C" w:rsidR="005B3596" w:rsidRPr="005B3596" w:rsidRDefault="00682832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>
              <w:rPr>
                <w:rFonts w:ascii="Times New Roman" w:eastAsia="游ゴシック" w:hAnsi="Times New Roman" w:cs="Times New Roman"/>
                <w:color w:val="FF0000"/>
              </w:rPr>
              <w:t xml:space="preserve"> </w:t>
            </w:r>
            <w:r w:rsidR="005B3596" w:rsidRPr="005B3596">
              <w:rPr>
                <w:rFonts w:ascii="Times New Roman" w:eastAsia="游ゴシック" w:hAnsi="Times New Roman" w:cs="Times New Roman"/>
                <w:color w:val="FF0000"/>
              </w:rPr>
              <w:t>Unmatch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69A37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70D1E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F0945" w14:textId="77777777" w:rsidR="005B3596" w:rsidRPr="005B3596" w:rsidRDefault="005B3596" w:rsidP="00682832">
            <w:pPr>
              <w:ind w:firstLineChars="150" w:firstLine="360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atche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37FF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E03F14" w:rsidRPr="00643CD7" w14:paraId="4C68CD7F" w14:textId="77777777" w:rsidTr="005B3596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B75A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EFC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923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524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EFAD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881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6B3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643CD7" w:rsidRPr="00643CD7" w14:paraId="2C431876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F0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Number of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24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1965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B4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1035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D72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53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4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0B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49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5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9495E04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21C3" w14:textId="05ED5E5B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FNC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06D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27 (14.4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72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208 (20.0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36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2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941 (19.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D83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996 (20.1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A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7</w:t>
            </w:r>
          </w:p>
        </w:tc>
      </w:tr>
      <w:tr w:rsidR="00643CD7" w:rsidRPr="00643CD7" w14:paraId="67E57B15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3C0" w14:textId="3368CCA9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NPPV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84B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31 (16.1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C8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78 (16.1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C7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61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21 (12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034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96 (16.1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3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77361B68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BBF4" w14:textId="2D1CDD04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Mechanical ventilat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6BF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666 (55.7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56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0353 (93.8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87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751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3861 (77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A5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4383 (88.5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DC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49EF9D22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180" w14:textId="66383C1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Duration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ur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8AE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6 [13, 89]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71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 [9, 41]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99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229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7 [9, 5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B63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7 [8, 55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6F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2C1DFC6C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08E" w14:textId="6D7B2B70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VV ECMO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AD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58 ( 0.5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6D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41 ( 0.4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EEC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A24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3 ( 0.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60A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 ( 0.4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CA1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3</w:t>
            </w:r>
          </w:p>
        </w:tc>
      </w:tr>
      <w:tr w:rsidR="00643CD7" w:rsidRPr="00643CD7" w14:paraId="3E82069D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ED3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ABP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1D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55 ( 8.0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026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15 (11.0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EF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2C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34 ( 8.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F7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84 (13.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6C4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38A705C8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8EE0" w14:textId="4B4E20A5" w:rsidR="00643CD7" w:rsidRPr="00643CD7" w:rsidRDefault="007257A6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34C83">
              <w:rPr>
                <w:rFonts w:ascii="Times New Roman" w:eastAsia="游ゴシック" w:hAnsi="Times New Roman" w:cs="Times New Roman"/>
                <w:color w:val="FF0000"/>
              </w:rPr>
              <w:t>VA ECMO</w:t>
            </w:r>
            <w:r w:rsidR="00643CD7"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90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34 ( 2.8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AB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77 ( 4.3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05F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139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7 ( 3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BA6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03 ( 6.1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FC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518979F1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F4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RR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180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98 ( 7.5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84D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25 ( 8.4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97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99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50 ( 7.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933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70 ( 7.5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5B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6</w:t>
            </w:r>
          </w:p>
        </w:tc>
      </w:tr>
      <w:tr w:rsidR="00643CD7" w:rsidRPr="00643CD7" w14:paraId="35D9D29D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B1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RR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F0A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64 ( 9.7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0DF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71 (11.5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1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CA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89 ( 9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73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78 (11.7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C4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3F22EDD6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F90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CU mortal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89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467 (12.3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A1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80 ( 5.3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4ED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23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83 ( 7.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FD8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37 ( 6.8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6C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</w:tr>
      <w:tr w:rsidR="00643CD7" w:rsidRPr="00643CD7" w14:paraId="453213C1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105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spital mortal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45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96 ( 5.0)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0B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04 ( 2.8) 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C2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A69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3 ( 3.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017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68 ( 3.4)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44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</w:tr>
      <w:tr w:rsidR="00643CD7" w:rsidRPr="00643CD7" w14:paraId="5A191C80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0C6" w14:textId="07FF70E0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CU length of stay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day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7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1 [13, 35]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4E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 [18, 40]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36B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5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2 [15, 3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971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5 [17, 39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73F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E03F14" w:rsidRPr="00643CD7" w14:paraId="5B61EEF0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73192" w14:textId="57BF5E4B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ospital length of stay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day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641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 [1, 5]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923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 [2, 5]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A1C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EA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5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A20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6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0F1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</w:tbl>
    <w:p w14:paraId="1C3642D8" w14:textId="0D48066E" w:rsidR="00707C79" w:rsidRPr="00C7307C" w:rsidRDefault="00707C79" w:rsidP="00707C79">
      <w:pPr>
        <w:ind w:right="28"/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t xml:space="preserve">PAC: Pulmonary artery catheter, </w:t>
      </w:r>
      <w:r w:rsidR="00E03F14">
        <w:rPr>
          <w:rFonts w:ascii="Times New Roman" w:hAnsi="Times New Roman" w:cs="Times New Roman"/>
        </w:rPr>
        <w:t xml:space="preserve">IQR: Interquartile range, </w:t>
      </w:r>
      <w:r w:rsidRPr="004F4F8F">
        <w:rPr>
          <w:rFonts w:ascii="Times New Roman" w:hAnsi="Times New Roman" w:cs="Times New Roman"/>
        </w:rPr>
        <w:t>HFNC: High flow nasal cannula, NPPV: Non-invasive positive pressure ventilation, IABP: Intra-aortic balloon pump, V</w:t>
      </w:r>
      <w:r>
        <w:rPr>
          <w:rFonts w:ascii="Times New Roman" w:hAnsi="Times New Roman" w:cs="Times New Roman"/>
        </w:rPr>
        <w:t>A</w:t>
      </w:r>
      <w:r w:rsidRPr="004F4F8F">
        <w:rPr>
          <w:rFonts w:ascii="Times New Roman" w:hAnsi="Times New Roman" w:cs="Times New Roman"/>
        </w:rPr>
        <w:t xml:space="preserve"> ECMO: </w:t>
      </w:r>
      <w:proofErr w:type="spellStart"/>
      <w:r w:rsidRPr="004F4F8F">
        <w:rPr>
          <w:rFonts w:ascii="Times New Roman" w:hAnsi="Times New Roman" w:cs="Times New Roman"/>
        </w:rPr>
        <w:t>Veno</w:t>
      </w:r>
      <w:r>
        <w:rPr>
          <w:rFonts w:ascii="Times New Roman" w:hAnsi="Times New Roman" w:cs="Times New Roman"/>
        </w:rPr>
        <w:t>arterial</w:t>
      </w:r>
      <w:proofErr w:type="spellEnd"/>
      <w:r w:rsidRPr="004F4F8F">
        <w:rPr>
          <w:rFonts w:ascii="Times New Roman" w:hAnsi="Times New Roman" w:cs="Times New Roman"/>
        </w:rPr>
        <w:t xml:space="preserve"> extracorporeal membrane oxygenation, VV ECMO: </w:t>
      </w:r>
      <w:proofErr w:type="spellStart"/>
      <w:r w:rsidRPr="004F4F8F">
        <w:rPr>
          <w:rFonts w:ascii="Times New Roman" w:hAnsi="Times New Roman" w:cs="Times New Roman"/>
        </w:rPr>
        <w:t>Venovenous</w:t>
      </w:r>
      <w:proofErr w:type="spellEnd"/>
      <w:r w:rsidRPr="004F4F8F">
        <w:rPr>
          <w:rFonts w:ascii="Times New Roman" w:hAnsi="Times New Roman" w:cs="Times New Roman"/>
        </w:rPr>
        <w:t xml:space="preserve"> extracorporeal membrane oxygenation, IRRT: Intermittent renal replacement therapy, CRRT: Continuous renal replacement therapy, ICU: Intensive care unit</w:t>
      </w:r>
    </w:p>
    <w:p w14:paraId="68AF0A12" w14:textId="77777777" w:rsidR="00707C79" w:rsidRPr="004F4F8F" w:rsidRDefault="00707C79" w:rsidP="00707C79">
      <w:pPr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br w:type="page"/>
      </w:r>
    </w:p>
    <w:p w14:paraId="723D3036" w14:textId="66671FEA" w:rsidR="005537E7" w:rsidRPr="004F4F8F" w:rsidRDefault="00C65466" w:rsidP="007947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5537E7" w:rsidRPr="004F4F8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E3827">
        <w:rPr>
          <w:rFonts w:ascii="Times New Roman" w:hAnsi="Times New Roman" w:cs="Times New Roman"/>
        </w:rPr>
        <w:t>6</w:t>
      </w:r>
      <w:r w:rsidR="007947C3" w:rsidRPr="004F4F8F">
        <w:rPr>
          <w:rFonts w:ascii="Times New Roman" w:hAnsi="Times New Roman" w:cs="Times New Roman"/>
        </w:rPr>
        <w:t xml:space="preserve"> </w:t>
      </w:r>
      <w:r w:rsidR="007947C3" w:rsidRPr="004F4F8F">
        <w:rPr>
          <w:rStyle w:val="ui-provider"/>
          <w:rFonts w:ascii="Times New Roman" w:hAnsi="Times New Roman" w:cs="Times New Roman"/>
        </w:rPr>
        <w:t>Patients characteristics in unmatched and matched patients with post open heart surgery</w:t>
      </w:r>
    </w:p>
    <w:tbl>
      <w:tblPr>
        <w:tblW w:w="142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873"/>
        <w:gridCol w:w="1267"/>
        <w:gridCol w:w="1851"/>
        <w:gridCol w:w="529"/>
        <w:gridCol w:w="464"/>
        <w:gridCol w:w="993"/>
        <w:gridCol w:w="43"/>
        <w:gridCol w:w="1960"/>
        <w:gridCol w:w="832"/>
        <w:gridCol w:w="992"/>
        <w:gridCol w:w="216"/>
        <w:gridCol w:w="776"/>
        <w:gridCol w:w="44"/>
      </w:tblGrid>
      <w:tr w:rsidR="005B3596" w:rsidRPr="00E6376E" w14:paraId="772005B7" w14:textId="77777777" w:rsidTr="005B3596">
        <w:trPr>
          <w:gridAfter w:val="1"/>
          <w:wAfter w:w="44" w:type="dxa"/>
          <w:trHeight w:val="32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482C3" w14:textId="77777777" w:rsidR="005B3596" w:rsidRPr="005B3596" w:rsidRDefault="005B3596" w:rsidP="0009461A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978A9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Unmatch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6D51F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AC50D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665CE" w14:textId="479F7DD3" w:rsidR="005B3596" w:rsidRPr="005B3596" w:rsidRDefault="00682832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>
              <w:rPr>
                <w:rFonts w:ascii="Times New Roman" w:eastAsia="游ゴシック" w:hAnsi="Times New Roman" w:cs="Times New Roman"/>
                <w:color w:val="FF0000"/>
              </w:rPr>
              <w:t xml:space="preserve">           </w:t>
            </w:r>
            <w:r w:rsidR="005B3596" w:rsidRPr="005B3596">
              <w:rPr>
                <w:rFonts w:ascii="Times New Roman" w:eastAsia="游ゴシック" w:hAnsi="Times New Roman" w:cs="Times New Roman"/>
                <w:color w:val="FF0000"/>
              </w:rPr>
              <w:t>Match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C60C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8D2E8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643CD7" w:rsidRPr="00643CD7" w14:paraId="4BC6C891" w14:textId="77777777" w:rsidTr="005B3596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463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095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57F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96E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SMD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BC8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81B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BD5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SMD</w:t>
            </w:r>
          </w:p>
        </w:tc>
      </w:tr>
      <w:tr w:rsidR="00643CD7" w:rsidRPr="00643CD7" w14:paraId="68697528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4176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Number of patient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1D1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5479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D14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9569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79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8D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665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B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66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B5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4C4725B7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219" w14:textId="010A37DD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Age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88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2 [63, 79]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B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3, 77]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955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1E0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2, 78]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52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3, 77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855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3D11A3EA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AAA8" w14:textId="1BB2B31F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Male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35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521 (64.3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7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269 (65.5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A7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76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92 (65.3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8E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93 (65.3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41A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72F49E49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2D75" w14:textId="080386B4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eight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m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F7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8]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24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8]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C4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60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9]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296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9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E6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</w:tr>
      <w:tr w:rsidR="00643CD7" w:rsidRPr="00643CD7" w14:paraId="1E6E376D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890" w14:textId="03B66051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Body weight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kg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17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1.4, 69.6]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CB8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1.7, 68.5]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2A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2A6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6 [52.1, 70.0]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63B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1.8, 68.8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78E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</w:tr>
      <w:tr w:rsidR="00643CD7" w:rsidRPr="00643CD7" w14:paraId="164D7BAB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18D5" w14:textId="6961A56D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BMI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kg/m</w:t>
            </w:r>
            <w:r w:rsidRPr="006F1CE9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5AC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2 [20.8, 25.8]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A8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0 [20.6, 25.5]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F02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506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3 [20.9, 25.9]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3A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2.8 [20.5, 25.5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8E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9</w:t>
            </w:r>
          </w:p>
        </w:tc>
      </w:tr>
      <w:tr w:rsidR="00643CD7" w:rsidRPr="00643CD7" w14:paraId="48C4411C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0273" w14:textId="2D9F1A1C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ospital type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B98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83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30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4DD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32D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18E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</w:tr>
      <w:tr w:rsidR="00643CD7" w:rsidRPr="00643CD7" w14:paraId="72323D7D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30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D86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42 (44.6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49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380 (66.7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DBE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1A7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09 (52.1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04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87 (51.5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E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06E74F9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FD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Public hospital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350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001 (36.5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C0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049 (21.4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7B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563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23 (33.4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D77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65 (34.5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C51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421A5215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2CB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Private hospital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53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36 (18.9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F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40 (11.9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046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79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33 (14.5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75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13 (14.0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AC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50CD9DC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C49" w14:textId="711AB09D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Reason for ICU 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90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755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74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00B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990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9C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5F43D0E3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9C58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Open heart surge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CA7D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441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918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6280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87D1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310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38D209B8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7785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TAA/AA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81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81 (32.5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9EA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20 (20.1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C1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8D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76 (29.4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609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99 (30.0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01D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6AC8792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A4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Valve surge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809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09 (27.5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348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165 (43.5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C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203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55 (34.2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0D9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31 (33.6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0E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E65C927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AD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BG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4A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72 (17.7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9A4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36 (24.4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CA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C7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35 (22.8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C80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25 (22.5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628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2274091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249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Valve + CABG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818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85 ( 3.4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A85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17 ( 6.4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1D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851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6 ( 4.0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2B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2 ( 4.1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3DB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3A63A8EE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F2A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Other open heart surge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27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32 (18.8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9A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31 ( 5.5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386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64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53 ( 9.6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70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58 ( 9.8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DCD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7D0CC700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777" w14:textId="43E3FE48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Root of ICU 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45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00A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F7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EE4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922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33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486F714A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E89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fter elective surge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19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230 (77.2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4F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8257 (86.3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51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5D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936 (80.1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1B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943 (80.3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D7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449DB0B5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0A88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fter emergency surge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FDC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13 (18.5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38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87 (11.4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AD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79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92 (16.2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05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89 (16.1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A14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2C29FF0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04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Othe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2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36 ( 4.3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FD9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25 ( 2.4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D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758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37 ( 3.7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99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33 ( 3.6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D3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D2CCFE7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912F" w14:textId="1D799AE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CU re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67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44 ( 4.5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398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1 ( 2.2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0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16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7 ( 3.2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50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6 ( 3.2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A70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17626A1C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883" w14:textId="74D809BA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Comorbidities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A08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07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B4F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882A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B2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A45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1BCA4B1C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791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Heart failur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DED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0 ( 2.2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CB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55 ( 4.8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11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C3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83 ( 2.3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6E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0 ( 2.5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B7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79B7DB1A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AC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Respiratory failur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7B6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13 ( 0.2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CC3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52 ( 0.5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37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07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11 ( 0.3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390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 9 ( 0.2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92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0D995CDE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636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Immunosuppression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B3C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65 ( 1.2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E3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9 ( 1.2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8E1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258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47 ( 1.3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959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47 ( 1.3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EBD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704BB02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683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Hemodialysi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0A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29 ( 6.0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89F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73 ( 9.1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B6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23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49 ( 6.8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665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7 ( 7.0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1C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00C344FC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F2CC" w14:textId="511FDC39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APACHE III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median, IQ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695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7 [47, 71]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B7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 [50, 71]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915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5D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8 [48, 71]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3A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9 [48, 70]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BB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7ADED2EF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2A6C" w14:textId="29140DEE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atecholamine use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7E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7EED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D75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6A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D1D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275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3C90567D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242" w14:textId="6A1F004D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Dopamin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C7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48 (21.0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4AE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64 (26.8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6C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2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12 (24.9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90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82 (24.1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99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7B610B5B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D6B3" w14:textId="118A65D2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Noradrenalin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9F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89 (29.0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B11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456 (46.6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54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18C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305 (35.6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F6D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313 (35.8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0E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DA241A5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972C" w14:textId="532FEA58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Dobutamin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493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183 (39.8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128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04 (63.8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CAC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A1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33 (50.0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6A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15 (49.5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E6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186E5547" w14:textId="77777777" w:rsidTr="005B3596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02C7" w14:textId="3AA6BE86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drenalin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49B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5 ( 1.7) 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890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06 ( 3.2)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130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246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78 ( 2.1) 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FDE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82 ( 2.2)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696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</w:tbl>
    <w:p w14:paraId="74319A5B" w14:textId="77777777" w:rsidR="00C7307C" w:rsidRPr="00D766ED" w:rsidRDefault="00906DF3" w:rsidP="00C7307C">
      <w:pPr>
        <w:ind w:left="28" w:right="28"/>
        <w:rPr>
          <w:rFonts w:ascii="Times New Roman" w:eastAsia="游ゴシック" w:hAnsi="Times New Roman" w:cs="Times New Roman"/>
          <w:color w:val="FF0000"/>
        </w:rPr>
      </w:pPr>
      <w:r w:rsidRPr="004F4F8F">
        <w:rPr>
          <w:rFonts w:ascii="Times New Roman" w:hAnsi="Times New Roman" w:cs="Times New Roman"/>
        </w:rPr>
        <w:t xml:space="preserve">PAC: Pulmonary artery catheter, </w:t>
      </w:r>
      <w:r w:rsidR="00E03F14">
        <w:rPr>
          <w:rFonts w:ascii="Times New Roman" w:hAnsi="Times New Roman" w:cs="Times New Roman"/>
        </w:rPr>
        <w:t xml:space="preserve">SMD: Standardized mean difference, IQR: Interquartile range, </w:t>
      </w:r>
      <w:r w:rsidRPr="004F4F8F">
        <w:rPr>
          <w:rFonts w:ascii="Times New Roman" w:hAnsi="Times New Roman" w:cs="Times New Roman"/>
        </w:rPr>
        <w:t>TAA: Thoracic aortic aneurysm, AAD: Acute Aortic dissection, CABG: Coronary artery bypass grafting, AMI: Acute myocardial infarction, BMI: Body mass index, ICU: Intensive care unit, ER: Emergency room</w:t>
      </w:r>
      <w:r w:rsidR="00C95B0D" w:rsidRPr="004F4F8F">
        <w:rPr>
          <w:rFonts w:ascii="Times New Roman" w:hAnsi="Times New Roman" w:cs="Times New Roman"/>
        </w:rPr>
        <w:t>, SMD: Standardized mean difference</w:t>
      </w:r>
      <w:r w:rsidR="00214ABB" w:rsidRPr="00D766ED">
        <w:rPr>
          <w:rFonts w:ascii="Times New Roman" w:hAnsi="Times New Roman" w:cs="Times New Roman"/>
          <w:color w:val="FF0000"/>
        </w:rPr>
        <w:t>, APACHE: Acute physiologic assessment and chronic health evaluation</w:t>
      </w:r>
      <w:r w:rsidR="00C7307C" w:rsidRPr="00D766ED">
        <w:rPr>
          <w:rFonts w:ascii="Times New Roman" w:hAnsi="Times New Roman" w:cs="Times New Roman"/>
          <w:color w:val="FF0000"/>
        </w:rPr>
        <w:t xml:space="preserve">, </w:t>
      </w:r>
      <w:r w:rsidR="00C7307C" w:rsidRPr="00D766ED">
        <w:rPr>
          <w:rFonts w:ascii="Times New Roman" w:eastAsia="游ゴシック" w:hAnsi="Times New Roman" w:cs="Times New Roman"/>
          <w:color w:val="FF0000"/>
        </w:rPr>
        <w:t xml:space="preserve">Catecholamine use: within 24 hours after ICU admission. </w:t>
      </w:r>
    </w:p>
    <w:p w14:paraId="1AA04F83" w14:textId="6849B68F" w:rsidR="004B5AD2" w:rsidRPr="00C7307C" w:rsidRDefault="004B5AD2" w:rsidP="004B5AD2">
      <w:pPr>
        <w:ind w:left="28" w:right="28"/>
        <w:rPr>
          <w:rFonts w:ascii="Times New Roman" w:hAnsi="Times New Roman" w:cs="Times New Roman"/>
        </w:rPr>
      </w:pPr>
    </w:p>
    <w:p w14:paraId="07091C4E" w14:textId="77777777" w:rsidR="004B5AD2" w:rsidRPr="004F4F8F" w:rsidRDefault="004B5AD2">
      <w:pPr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br w:type="page"/>
      </w:r>
    </w:p>
    <w:p w14:paraId="47A39460" w14:textId="77777777" w:rsidR="00F227C9" w:rsidRPr="004F4F8F" w:rsidRDefault="00F227C9" w:rsidP="00640D93">
      <w:pPr>
        <w:ind w:left="28" w:right="28"/>
        <w:rPr>
          <w:rFonts w:ascii="Times New Roman" w:hAnsi="Times New Roman" w:cs="Times New Roman"/>
        </w:rPr>
      </w:pPr>
    </w:p>
    <w:p w14:paraId="698010D2" w14:textId="38809E01" w:rsidR="00F227C9" w:rsidRPr="004F4F8F" w:rsidRDefault="00C65466" w:rsidP="00041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227C9" w:rsidRPr="004F4F8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E3827">
        <w:rPr>
          <w:rFonts w:ascii="Times New Roman" w:hAnsi="Times New Roman" w:cs="Times New Roman"/>
        </w:rPr>
        <w:t>7</w:t>
      </w:r>
      <w:r w:rsidR="00F227C9" w:rsidRPr="004F4F8F">
        <w:rPr>
          <w:rFonts w:ascii="Times New Roman" w:hAnsi="Times New Roman" w:cs="Times New Roman"/>
        </w:rPr>
        <w:t xml:space="preserve"> </w:t>
      </w:r>
      <w:r w:rsidR="00403357" w:rsidRPr="005B3596">
        <w:rPr>
          <w:rFonts w:ascii="Times New Roman" w:hAnsi="Times New Roman" w:cs="Times New Roman"/>
          <w:color w:val="FF0000"/>
        </w:rPr>
        <w:t>Interventions and outcome</w:t>
      </w:r>
      <w:r w:rsidR="00F227C9" w:rsidRPr="004F4F8F">
        <w:rPr>
          <w:rStyle w:val="ui-provider"/>
          <w:rFonts w:ascii="Times New Roman" w:hAnsi="Times New Roman" w:cs="Times New Roman"/>
        </w:rPr>
        <w:t xml:space="preserve"> in unmatched and matched patients with post open heart surgery</w:t>
      </w:r>
    </w:p>
    <w:tbl>
      <w:tblPr>
        <w:tblW w:w="127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701"/>
        <w:gridCol w:w="7"/>
        <w:gridCol w:w="986"/>
        <w:gridCol w:w="993"/>
        <w:gridCol w:w="708"/>
        <w:gridCol w:w="1701"/>
        <w:gridCol w:w="426"/>
        <w:gridCol w:w="566"/>
      </w:tblGrid>
      <w:tr w:rsidR="005B3596" w:rsidRPr="00E6376E" w14:paraId="289F8321" w14:textId="77777777" w:rsidTr="00682832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AB780" w14:textId="77777777" w:rsidR="005B3596" w:rsidRPr="005B3596" w:rsidRDefault="005B3596" w:rsidP="0009461A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E846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Unmatch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9B077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3B1A7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32737" w14:textId="77777777" w:rsidR="005B3596" w:rsidRPr="005B3596" w:rsidRDefault="005B3596" w:rsidP="00682832">
            <w:pPr>
              <w:ind w:firstLineChars="100" w:firstLine="240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atched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430C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643CD7" w:rsidRPr="00643CD7" w14:paraId="4879B440" w14:textId="77777777" w:rsidTr="00682832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86E8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526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288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F3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413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980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25D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643CD7" w:rsidRPr="00643CD7" w14:paraId="49E2F83F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17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Number of pati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B3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5479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C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95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12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DD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99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6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59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6369A197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35D" w14:textId="262B31E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FNC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E8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057 (19.3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36A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929 (20.2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064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27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64 (20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86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50 (20.5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EB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71</w:t>
            </w:r>
          </w:p>
        </w:tc>
      </w:tr>
      <w:tr w:rsidR="00643CD7" w:rsidRPr="00643CD7" w14:paraId="662EA95E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284" w14:textId="2CFF20A1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NPPV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B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23 ( 9.5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86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436 (15.0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AA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31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68 (1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8D6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00 (13.6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FC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9865D7B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6732" w14:textId="33AA4C44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Mechanical ventilat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02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4119 (75.2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3F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9374 (98.0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DD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EAE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3139 (85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F1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3529 (96.3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4A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4F539F0B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76B" w14:textId="7D80E5B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Duration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ur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C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5 [7, 37]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C68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 [7, 2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484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20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5 [7, 3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B1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5 [6, 2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5C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565894D0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B56" w14:textId="490EC64C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VV ECMO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32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 ( 0.5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72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 ( 0.3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2C1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31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9 ( 0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38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 ( 0.3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E1A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</w:t>
            </w:r>
          </w:p>
        </w:tc>
      </w:tr>
      <w:tr w:rsidR="00643CD7" w:rsidRPr="00643CD7" w14:paraId="76C562A2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E4E7" w14:textId="51FF3A79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ABP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6A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91 ( 5.3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879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75 ( 7.1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D0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ED3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23 ( 6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F80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7 ( 6.7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DBF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7</w:t>
            </w:r>
          </w:p>
        </w:tc>
      </w:tr>
      <w:tr w:rsidR="00643CD7" w:rsidRPr="00643CD7" w14:paraId="45CD9C9F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C602" w14:textId="393A539F" w:rsidR="00643CD7" w:rsidRPr="00643CD7" w:rsidRDefault="007257A6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34C83">
              <w:rPr>
                <w:rFonts w:ascii="Times New Roman" w:eastAsia="游ゴシック" w:hAnsi="Times New Roman" w:cs="Times New Roman"/>
                <w:color w:val="FF0000"/>
              </w:rPr>
              <w:t>VA ECMO</w:t>
            </w:r>
            <w:r w:rsidR="00643CD7"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F69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4 ( 1.5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41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3 ( 1.9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B7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95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0 ( 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EC7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4 ( 2.3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0A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</w:tr>
      <w:tr w:rsidR="00643CD7" w:rsidRPr="00643CD7" w14:paraId="141EB308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6B0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RRT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C7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31 ( 6.0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96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95 ( 8.3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A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A4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8 ( 6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5F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5 ( 6.4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A3A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92</w:t>
            </w:r>
          </w:p>
        </w:tc>
      </w:tr>
      <w:tr w:rsidR="00643CD7" w:rsidRPr="00643CD7" w14:paraId="1D007E5F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55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RRT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C9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86 ( 7.0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13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954 (10.0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40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6D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89 ( 7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64D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24 ( 8.8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7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5</w:t>
            </w:r>
          </w:p>
        </w:tc>
      </w:tr>
      <w:tr w:rsidR="00643CD7" w:rsidRPr="00643CD7" w14:paraId="5910AE2A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C593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CU mortal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1A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7 ( 3.6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42C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20 ( 3.3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BB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A0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9 ( 3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98C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38 ( 3.8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7E1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5</w:t>
            </w:r>
          </w:p>
        </w:tc>
      </w:tr>
      <w:tr w:rsidR="00643CD7" w:rsidRPr="00643CD7" w14:paraId="3EDD8F95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667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spital mortal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C1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9 ( 1.8) 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68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7 ( 1.6)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9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70F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4 ( 1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15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2 ( 1.7)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03E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93</w:t>
            </w:r>
          </w:p>
        </w:tc>
      </w:tr>
      <w:tr w:rsidR="00643CD7" w:rsidRPr="00643CD7" w14:paraId="13451C36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8BA" w14:textId="3CBC10A6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CU length of stay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day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9F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1 [15, 33]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079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5 [19, 3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2A2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769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2 [16, 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DAE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4 [17, 3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F7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32D5E09C" w14:textId="77777777" w:rsidTr="00682832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02A1" w14:textId="654D894B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ospital length of stay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day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D17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1, 4]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F9E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1, 5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0E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401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95D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1, 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416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</w:tr>
    </w:tbl>
    <w:p w14:paraId="717F6978" w14:textId="0F1EF920" w:rsidR="00041825" w:rsidRPr="004F4F8F" w:rsidRDefault="000438F6" w:rsidP="00041825">
      <w:pPr>
        <w:ind w:left="28" w:right="28"/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t xml:space="preserve">PAC: Pulmonary artery catheter, </w:t>
      </w:r>
      <w:r w:rsidR="00E03F14">
        <w:rPr>
          <w:rFonts w:ascii="Times New Roman" w:hAnsi="Times New Roman" w:cs="Times New Roman"/>
        </w:rPr>
        <w:t xml:space="preserve">IQR: Interquartile range, </w:t>
      </w:r>
      <w:r w:rsidRPr="004F4F8F">
        <w:rPr>
          <w:rFonts w:ascii="Times New Roman" w:hAnsi="Times New Roman" w:cs="Times New Roman"/>
        </w:rPr>
        <w:t>HFNC: High flow nasal cannula, NPPV: Non-invasive positive pressure ventilation, IABP: Intra-aortic balloon pump, V</w:t>
      </w:r>
      <w:r>
        <w:rPr>
          <w:rFonts w:ascii="Times New Roman" w:hAnsi="Times New Roman" w:cs="Times New Roman"/>
        </w:rPr>
        <w:t>A</w:t>
      </w:r>
      <w:r w:rsidRPr="004F4F8F">
        <w:rPr>
          <w:rFonts w:ascii="Times New Roman" w:hAnsi="Times New Roman" w:cs="Times New Roman"/>
        </w:rPr>
        <w:t xml:space="preserve"> ECMO: </w:t>
      </w:r>
      <w:proofErr w:type="spellStart"/>
      <w:r w:rsidRPr="004F4F8F">
        <w:rPr>
          <w:rFonts w:ascii="Times New Roman" w:hAnsi="Times New Roman" w:cs="Times New Roman"/>
        </w:rPr>
        <w:t>Veno</w:t>
      </w:r>
      <w:r>
        <w:rPr>
          <w:rFonts w:ascii="Times New Roman" w:hAnsi="Times New Roman" w:cs="Times New Roman"/>
        </w:rPr>
        <w:t>arterial</w:t>
      </w:r>
      <w:proofErr w:type="spellEnd"/>
      <w:r w:rsidRPr="004F4F8F">
        <w:rPr>
          <w:rFonts w:ascii="Times New Roman" w:hAnsi="Times New Roman" w:cs="Times New Roman"/>
        </w:rPr>
        <w:t xml:space="preserve"> extracorporeal membrane oxygenation, VV ECMO: </w:t>
      </w:r>
      <w:proofErr w:type="spellStart"/>
      <w:r w:rsidRPr="004F4F8F">
        <w:rPr>
          <w:rFonts w:ascii="Times New Roman" w:hAnsi="Times New Roman" w:cs="Times New Roman"/>
        </w:rPr>
        <w:t>Venovenous</w:t>
      </w:r>
      <w:proofErr w:type="spellEnd"/>
      <w:r w:rsidRPr="004F4F8F">
        <w:rPr>
          <w:rFonts w:ascii="Times New Roman" w:hAnsi="Times New Roman" w:cs="Times New Roman"/>
        </w:rPr>
        <w:t xml:space="preserve"> extracorporeal membrane oxygenation, IRRT: Intermittent renal replacement therapy, CRRT: Continuous renal replacement therapy, ICU: Intensive care unit</w:t>
      </w:r>
    </w:p>
    <w:p w14:paraId="3FFE1DCD" w14:textId="77555D9E" w:rsidR="004B5AD2" w:rsidRPr="004F4F8F" w:rsidRDefault="004B5AD2">
      <w:pPr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br w:type="page"/>
      </w:r>
    </w:p>
    <w:p w14:paraId="6139F93B" w14:textId="4CA2152A" w:rsidR="00041825" w:rsidRPr="004F4F8F" w:rsidRDefault="00C65466" w:rsidP="00041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41825" w:rsidRPr="004F4F8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E3827">
        <w:rPr>
          <w:rFonts w:ascii="Times New Roman" w:hAnsi="Times New Roman" w:cs="Times New Roman"/>
        </w:rPr>
        <w:t>8</w:t>
      </w:r>
      <w:r w:rsidR="00041825" w:rsidRPr="004F4F8F">
        <w:rPr>
          <w:rFonts w:ascii="Times New Roman" w:hAnsi="Times New Roman" w:cs="Times New Roman"/>
        </w:rPr>
        <w:t xml:space="preserve"> </w:t>
      </w:r>
      <w:r w:rsidR="00041825" w:rsidRPr="004F4F8F">
        <w:rPr>
          <w:rStyle w:val="ui-provider"/>
          <w:rFonts w:ascii="Times New Roman" w:hAnsi="Times New Roman" w:cs="Times New Roman"/>
        </w:rPr>
        <w:t>Patients characteristics in unmatched and matched patients with cardiac disease with shock and/or device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873"/>
        <w:gridCol w:w="1067"/>
        <w:gridCol w:w="2051"/>
        <w:gridCol w:w="69"/>
        <w:gridCol w:w="924"/>
        <w:gridCol w:w="196"/>
        <w:gridCol w:w="797"/>
        <w:gridCol w:w="1143"/>
        <w:gridCol w:w="1692"/>
        <w:gridCol w:w="368"/>
        <w:gridCol w:w="624"/>
        <w:gridCol w:w="424"/>
      </w:tblGrid>
      <w:tr w:rsidR="005B3596" w:rsidRPr="00E6376E" w14:paraId="614A73EF" w14:textId="77777777" w:rsidTr="00682832">
        <w:trPr>
          <w:trHeight w:val="32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82C00" w14:textId="77777777" w:rsidR="005B3596" w:rsidRPr="005B3596" w:rsidRDefault="005B3596" w:rsidP="0009461A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CD2D7" w14:textId="77777777" w:rsidR="005B3596" w:rsidRPr="005B3596" w:rsidRDefault="005B3596" w:rsidP="00682832">
            <w:pPr>
              <w:ind w:firstLineChars="250" w:firstLine="600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Unmatch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16FF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0A20E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5D8AF" w14:textId="77777777" w:rsidR="005B3596" w:rsidRPr="005B3596" w:rsidRDefault="005B3596" w:rsidP="00682832">
            <w:pPr>
              <w:ind w:firstLineChars="300" w:firstLine="720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atch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6BD78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F5CDE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643CD7" w:rsidRPr="00643CD7" w14:paraId="17814743" w14:textId="77777777" w:rsidTr="00682832">
        <w:trPr>
          <w:trHeight w:val="32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45E3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06A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2CA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B150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SMD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977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6A6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BCE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SMD</w:t>
            </w:r>
          </w:p>
        </w:tc>
      </w:tr>
      <w:tr w:rsidR="00643CD7" w:rsidRPr="00643CD7" w14:paraId="3840A1EF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69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Number of patient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F7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6155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DD4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920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99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B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721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43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721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00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4BC1ED94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19CE" w14:textId="73A3D60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Age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E5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2 [63, 79]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AD9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3, 77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C6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33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3, 78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BB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 [62, 78]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B4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29B5BD46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15BD" w14:textId="2E5972AE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Male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EB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099 (66.6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9B6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45 (66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93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DB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85 (66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31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74 (66.5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50F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64F1A4D3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538" w14:textId="52AE6604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eight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m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76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8]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618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5, 169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0BB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95D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5, 169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7A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62 [154, 169]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73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7A5BEDFC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1ACE" w14:textId="0D568D83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Body weight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kg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16B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9.7 [50.8, 69.2]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2E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3 [52.0, 69.0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C0C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E30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0 [51.7, 69.9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8E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0.2 [52.0, 69.4]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DC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4292B2B0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333" w14:textId="5B653C8C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BMI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kg/m</w:t>
            </w:r>
            <w:r w:rsidRPr="006F1CE9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4FA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2.9 [20.4, 25.7]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52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0 [20.6, 25.6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9F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70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1 [20.6, 25.7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26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.1 [20.7, 25.7]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82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6B47221C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56E" w14:textId="03D55188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ospital type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81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68B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AF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5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74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82C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A1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</w:tr>
      <w:tr w:rsidR="00643CD7" w:rsidRPr="00643CD7" w14:paraId="3E2C70FA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C00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B15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34 (41.2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28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45 (66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C3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4A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91 (50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CA1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93 (50.9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2A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61B02E1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E9A8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Public hospital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ACC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41 (39.7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A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03 (18.5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18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16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83 (31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712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225 (32.9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95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22623ED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32DA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Private hospital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A9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80 (19.2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A82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361 (14.8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29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E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47 (17.4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5DE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03 (16.2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6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3490E04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EB0" w14:textId="5CB3D72D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Reason for ICU 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346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6AC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346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54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95F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02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</w:tr>
      <w:tr w:rsidR="00643CD7" w:rsidRPr="00643CD7" w14:paraId="3EFB5591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0A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Open heart surge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AB9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C5A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4155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D0F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E40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90C3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5E638D3C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58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TAA/AA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AA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42 (13.7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458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13 (16.4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A72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5B7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81 (18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03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734 (19.7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2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0A224BA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C7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Valve surge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62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34 (18.4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9F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506 (38.1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5B8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3BF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003 (27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28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68 (26.0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BE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975FE16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03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BG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F94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12 (13.2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07F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82 (21.5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79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268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707 (19.0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DB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98 (18.8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AB4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4CF5DE3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562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Valve + CABG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E16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4 ( 2.3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EDB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54 ( 6.0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42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8F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3 ( 3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AD6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4 ( 3.3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32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7EF49BDD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23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Other open heart surge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D0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19 ( 6.8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BF3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52 ( 4.9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B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7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7 ( 6.9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C18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68 ( 7.2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26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2BA7775B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68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Other cardiac surge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66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1 ( 2.6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9C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76 ( 1.9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EF9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C86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4 ( 3.1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D6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11 ( 3.0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1C2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17B63AA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593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Cardiovascular diseas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83D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BD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CCCE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70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2D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8EB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767EA7E8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0A3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rdiogenic shock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E9A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6 ( 2.4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713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43 ( 1.6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C7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5F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0 ( 2.4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05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97 ( 2.6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A9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1F62FA19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6810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ardiac arrest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68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70 (19.0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AE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4 ( 2.8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4D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7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3 ( 6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B4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28 ( 6.1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336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61AC944D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39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AMI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E1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00 ( 9.7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32E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48 ( 2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E5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B3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1 ( 5.7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A4A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6 ( 5.8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A2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747A4C8B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2AA9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Aortic aneurysm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635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84 ( 1.4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170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4 ( 1.3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A5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78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55 ( 1.5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F0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55 ( 1.5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16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93F55C0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A8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Congestive heart failur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9F6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43 (10.4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254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57 ( 2.8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005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9D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27 ( 6.1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7A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22 ( 6.0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9D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AD6AEC4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95DE" w14:textId="0F83A793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Root of ICU 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DC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7789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FE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78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B8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EA3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219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</w:tr>
      <w:tr w:rsidR="00643CD7" w:rsidRPr="00643CD7" w14:paraId="218400C7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A4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Transfer from ward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74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03 ( 3.3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71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8 ( 1.4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D3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50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85 ( 2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A2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86 ( 2.3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67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1559F26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880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Transfer from E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E45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559 (25.3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6E4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42 ( 7.0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268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49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09 (13.7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F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14 (13.8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8CF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A870DCA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B74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 xml:space="preserve"> After elective surge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B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593 (42.1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D8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879 (74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F8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28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214 (59.5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A0C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197 (59.0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0C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7091CE37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1A0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fter emergency surgery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88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643 (10.4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9F8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972 (10.6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17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F66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77 (12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76E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06 (13.6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541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5B1A0A19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D1B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Othe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C8A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57 (18.8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25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88 ( 6.4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3F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49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36 (11.7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80B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18 (11.2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42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467D74ED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12E" w14:textId="6179CA75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CU readmiss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B0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65 ( 5.9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E5B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46 ( 2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E6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39F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8 ( 4.2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70B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0 ( 4.0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72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708EB7E3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8CCD" w14:textId="6C6C37D2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Comorbidities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731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BC76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2B1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023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5A0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F27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2047F00C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6ECF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Heart failur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D20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0 ( 3.4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B77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49 ( 6.0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A81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ACA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3 ( 4.1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9B1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63 ( 4.4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30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411F3E8E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84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Respiratory failur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47C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73 ( 1.2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578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67 ( 0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8B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F6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31 ( 0.8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6AF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28 ( 0.8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3D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4E724652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571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Immunosuppression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14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58 ( 2.6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4B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7 ( 1.4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82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D0F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61 ( 1.6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B1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 64 ( 1.7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D0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423397D9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B26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Hemodialysis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EB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94 ( 8.0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96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814 ( 8.8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57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D20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82 ( 7.6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342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79 ( 7.5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649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63D3B223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3300" w14:textId="313C3C0E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APACHE III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median, IQR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78A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9 [53, 94]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0A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1 [51, 74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9E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B84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4 [51, 79]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66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3 [51, 78]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5C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</w:tr>
      <w:tr w:rsidR="00643CD7" w:rsidRPr="00643CD7" w14:paraId="5E9F8C7F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612" w14:textId="542C755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atecholamine use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15F6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48A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787B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B88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C32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1132" w14:textId="77777777" w:rsidR="00643CD7" w:rsidRPr="00643CD7" w:rsidRDefault="00643CD7" w:rsidP="00643CD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CD7" w:rsidRPr="00643CD7" w14:paraId="693905D5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BC1B" w14:textId="1F1D2935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Dopamin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4B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16 (27.9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F0E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822 (30.6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6C6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F59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33 (30.4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4C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128 (30.3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1C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4D1C27B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DB4" w14:textId="725B0ABB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Noradrenalin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FD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450 (56.1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33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169 (56.1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058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5E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21 (51.6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28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952 (52.5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C51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43CD7" w:rsidRPr="00643CD7" w14:paraId="29DBF881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8D18" w14:textId="2C94868F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Dobutamin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C8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257 (52.9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A1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976 (75.8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79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4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7BC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415 (64.9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4D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393 (64.3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E0C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643CD7" w:rsidRPr="00643CD7" w14:paraId="1AD029C3" w14:textId="77777777" w:rsidTr="00682832">
        <w:trPr>
          <w:trHeight w:val="32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27E7" w14:textId="1056A5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Adrenaline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CE3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65 ( 4.3) 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F33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43 ( 3.7)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59A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18E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4 ( 3.3) 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7F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123 ( 3.3) 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87B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</w:tbl>
    <w:p w14:paraId="2DFB8A3F" w14:textId="77777777" w:rsidR="00C7307C" w:rsidRPr="00AF7339" w:rsidRDefault="00041825" w:rsidP="00C7307C">
      <w:pPr>
        <w:ind w:left="28" w:right="28"/>
        <w:rPr>
          <w:rFonts w:ascii="Times New Roman" w:eastAsia="游ゴシック" w:hAnsi="Times New Roman" w:cs="Times New Roman"/>
          <w:color w:val="000000"/>
        </w:rPr>
      </w:pPr>
      <w:r w:rsidRPr="004F4F8F">
        <w:rPr>
          <w:rFonts w:ascii="Times New Roman" w:hAnsi="Times New Roman" w:cs="Times New Roman"/>
        </w:rPr>
        <w:t xml:space="preserve">PAC: Pulmonary artery catheter, </w:t>
      </w:r>
      <w:r w:rsidR="00E03F14">
        <w:rPr>
          <w:rFonts w:ascii="Times New Roman" w:hAnsi="Times New Roman" w:cs="Times New Roman"/>
        </w:rPr>
        <w:t xml:space="preserve">SMD: Standardized mean difference, IQR: Interquartile range, </w:t>
      </w:r>
      <w:r w:rsidRPr="004F4F8F">
        <w:rPr>
          <w:rFonts w:ascii="Times New Roman" w:hAnsi="Times New Roman" w:cs="Times New Roman"/>
        </w:rPr>
        <w:t>TAA: Thoracic aortic aneurysm, AAD: Acute Aortic dissection, CABG: Coronary artery bypass grafting, AMI: Acute myocardial infarction, BMI: Body mass index, ICU: Intensive care unit, ER: Emergency room</w:t>
      </w:r>
      <w:r w:rsidR="00C95B0D" w:rsidRPr="004F4F8F">
        <w:rPr>
          <w:rFonts w:ascii="Times New Roman" w:hAnsi="Times New Roman" w:cs="Times New Roman"/>
        </w:rPr>
        <w:t>, SMD: Standardized mean difference</w:t>
      </w:r>
      <w:bookmarkStart w:id="0" w:name="_GoBack"/>
      <w:r w:rsidR="00214ABB" w:rsidRPr="00D766ED">
        <w:rPr>
          <w:rFonts w:ascii="Times New Roman" w:hAnsi="Times New Roman" w:cs="Times New Roman"/>
          <w:color w:val="FF0000"/>
        </w:rPr>
        <w:t>, APACHE: Acute physiologic assessment and chronic health evaluation</w:t>
      </w:r>
      <w:r w:rsidR="00C7307C" w:rsidRPr="00D766ED">
        <w:rPr>
          <w:rFonts w:ascii="Times New Roman" w:hAnsi="Times New Roman" w:cs="Times New Roman"/>
          <w:color w:val="FF0000"/>
        </w:rPr>
        <w:t xml:space="preserve">, </w:t>
      </w:r>
      <w:r w:rsidR="00C7307C" w:rsidRPr="00D766ED">
        <w:rPr>
          <w:rFonts w:ascii="Times New Roman" w:eastAsia="游ゴシック" w:hAnsi="Times New Roman" w:cs="Times New Roman"/>
          <w:color w:val="FF0000"/>
        </w:rPr>
        <w:t xml:space="preserve">Catecholamine use: within 24 hours after ICU admission. </w:t>
      </w:r>
      <w:bookmarkEnd w:id="0"/>
    </w:p>
    <w:p w14:paraId="2DD8D70F" w14:textId="25AE7950" w:rsidR="00041825" w:rsidRPr="00C7307C" w:rsidRDefault="00041825" w:rsidP="00041825">
      <w:pPr>
        <w:ind w:right="28"/>
        <w:rPr>
          <w:rFonts w:ascii="Times New Roman" w:hAnsi="Times New Roman" w:cs="Times New Roman"/>
        </w:rPr>
      </w:pPr>
    </w:p>
    <w:p w14:paraId="72BF13D7" w14:textId="507ACA2E" w:rsidR="00C95B0D" w:rsidRPr="004F4F8F" w:rsidRDefault="00C95B0D">
      <w:pPr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br w:type="page"/>
      </w:r>
    </w:p>
    <w:p w14:paraId="322F01F1" w14:textId="52B89AD1" w:rsidR="00041825" w:rsidRPr="004F4F8F" w:rsidRDefault="00C65466" w:rsidP="00041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41825" w:rsidRPr="004F4F8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E3827">
        <w:rPr>
          <w:rFonts w:ascii="Times New Roman" w:hAnsi="Times New Roman" w:cs="Times New Roman"/>
        </w:rPr>
        <w:t>9</w:t>
      </w:r>
      <w:r w:rsidR="00041825" w:rsidRPr="004F4F8F">
        <w:rPr>
          <w:rFonts w:ascii="Times New Roman" w:hAnsi="Times New Roman" w:cs="Times New Roman"/>
        </w:rPr>
        <w:t xml:space="preserve"> </w:t>
      </w:r>
      <w:r w:rsidR="00403357" w:rsidRPr="005B3596">
        <w:rPr>
          <w:rFonts w:ascii="Times New Roman" w:hAnsi="Times New Roman" w:cs="Times New Roman"/>
          <w:color w:val="FF0000"/>
        </w:rPr>
        <w:t>Interventions and outcome</w:t>
      </w:r>
      <w:r w:rsidR="00041825" w:rsidRPr="005B3596">
        <w:rPr>
          <w:rStyle w:val="ui-provider"/>
          <w:rFonts w:ascii="Times New Roman" w:hAnsi="Times New Roman" w:cs="Times New Roman"/>
          <w:color w:val="FF0000"/>
        </w:rPr>
        <w:t xml:space="preserve"> </w:t>
      </w:r>
      <w:r w:rsidR="00041825" w:rsidRPr="004F4F8F">
        <w:rPr>
          <w:rStyle w:val="ui-provider"/>
          <w:rFonts w:ascii="Times New Roman" w:hAnsi="Times New Roman" w:cs="Times New Roman"/>
        </w:rPr>
        <w:t>in unmatched and matched patients with cardiac disease with shock and/or device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508"/>
        <w:gridCol w:w="193"/>
        <w:gridCol w:w="851"/>
        <w:gridCol w:w="142"/>
        <w:gridCol w:w="993"/>
        <w:gridCol w:w="708"/>
        <w:gridCol w:w="1701"/>
        <w:gridCol w:w="426"/>
        <w:gridCol w:w="708"/>
      </w:tblGrid>
      <w:tr w:rsidR="005B3596" w:rsidRPr="005B3596" w14:paraId="1EA1AABE" w14:textId="77777777" w:rsidTr="005B3596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E7603" w14:textId="77777777" w:rsidR="005B3596" w:rsidRPr="005B3596" w:rsidRDefault="005B3596" w:rsidP="0009461A">
            <w:pPr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210ED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Unmatche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04B03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A7E12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3330E" w14:textId="77777777" w:rsidR="005B3596" w:rsidRPr="005B3596" w:rsidRDefault="005B3596" w:rsidP="00682832">
            <w:pPr>
              <w:ind w:firstLineChars="50" w:firstLine="120"/>
              <w:rPr>
                <w:rFonts w:ascii="Times New Roman" w:eastAsia="游ゴシック" w:hAnsi="Times New Roman" w:cs="Times New Roman"/>
                <w:color w:val="FF0000"/>
              </w:rPr>
            </w:pPr>
            <w:r w:rsidRPr="005B3596">
              <w:rPr>
                <w:rFonts w:ascii="Times New Roman" w:eastAsia="游ゴシック" w:hAnsi="Times New Roman" w:cs="Times New Roman"/>
                <w:color w:val="FF0000"/>
              </w:rPr>
              <w:t>Match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A9AF8" w14:textId="77777777" w:rsidR="005B3596" w:rsidRPr="005B3596" w:rsidRDefault="005B3596" w:rsidP="0009461A">
            <w:pPr>
              <w:jc w:val="center"/>
              <w:rPr>
                <w:rFonts w:ascii="Times New Roman" w:eastAsia="游ゴシック" w:hAnsi="Times New Roman" w:cs="Times New Roman"/>
                <w:color w:val="FF0000"/>
              </w:rPr>
            </w:pPr>
          </w:p>
        </w:tc>
      </w:tr>
      <w:tr w:rsidR="00643CD7" w:rsidRPr="00643CD7" w14:paraId="451DE56B" w14:textId="77777777" w:rsidTr="005B3596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9379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3F8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1AB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E88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FA1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DCC7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AC(+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22E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643CD7" w:rsidRPr="00643CD7" w14:paraId="4643A903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55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Number of pati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3BF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61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E5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920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2B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24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65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37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89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643CD7" w:rsidRPr="00643CD7" w14:paraId="0B6D1C3F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BC58" w14:textId="7394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FNC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72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989 (16.1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758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870 (20.3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316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444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7 (19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CA5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40 (19.9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1DF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52</w:t>
            </w:r>
          </w:p>
        </w:tc>
      </w:tr>
      <w:tr w:rsidR="00643CD7" w:rsidRPr="00643CD7" w14:paraId="23970173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100" w14:textId="79B48542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NPPV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BF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952 (15.5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836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561 (17.0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BB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48D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27 (14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637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642 (17.3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692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47BE016F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564A" w14:textId="0CD609ED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Mechanical ventilation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59F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4802 (78.0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64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8798 (95.5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C0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723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3110 (8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EA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3389 (91.1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F4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5EDE68C6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A36" w14:textId="630B391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Duration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ur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301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8 [14, 96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DB5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7 [11, 44]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AC4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472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8 [11, 6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819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8 [10, 66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DF8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79</w:t>
            </w:r>
          </w:p>
        </w:tc>
      </w:tr>
      <w:tr w:rsidR="00643CD7" w:rsidRPr="00643CD7" w14:paraId="276A83AA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903" w14:textId="019F1879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VV ECMO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884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58 ( 0.9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55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41 ( 0.4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F0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FE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31 ( 0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BC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 21 ( 0.6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45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21</w:t>
            </w:r>
          </w:p>
        </w:tc>
      </w:tr>
      <w:tr w:rsidR="00643CD7" w:rsidRPr="00643CD7" w14:paraId="7CB1387D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43A" w14:textId="584DAC1A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ABP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(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%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6C3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955 (15.5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8B4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215 (13.2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B75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23E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58 (12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499A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711 (19.1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41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8E2CD5D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19D5" w14:textId="0F182855" w:rsidR="00643CD7" w:rsidRPr="00643CD7" w:rsidRDefault="007257A6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934C83">
              <w:rPr>
                <w:rFonts w:ascii="Times New Roman" w:eastAsia="游ゴシック" w:hAnsi="Times New Roman" w:cs="Times New Roman"/>
                <w:color w:val="FF0000"/>
              </w:rPr>
              <w:t>VA ECMO</w:t>
            </w:r>
            <w:r w:rsidR="00643CD7"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52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34 ( 5.4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0C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77 ( 5.2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1A4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5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0E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49 ( 4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95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11 ( 8.4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537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0BAA10AA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CF7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RRT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0B2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41 ( 8.8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22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817 ( 8.9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DF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8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B9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00 ( 8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EB5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01 ( 8.1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749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643CD7" w:rsidRPr="00643CD7" w14:paraId="5B76D49B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FA2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CRRT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B454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839 (13.6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E97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166 (12.7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144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C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43 (1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D28F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04 (13.5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883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4</w:t>
            </w:r>
          </w:p>
        </w:tc>
      </w:tr>
      <w:tr w:rsidR="00643CD7" w:rsidRPr="00643CD7" w14:paraId="57CA1730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49E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ICU mortal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8A5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1069 (17.4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F5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548 ( 6.0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12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D3B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67 ( 9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290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32 ( 8.9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2D6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18</w:t>
            </w:r>
          </w:p>
        </w:tc>
      </w:tr>
      <w:tr w:rsidR="00643CD7" w:rsidRPr="00643CD7" w14:paraId="2B38BA25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7FAC" w14:textId="7777777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Hospital mortal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F7A0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495 ( 8.0)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EA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294 ( 3.2) 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C79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BA6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81 ( 4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23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177 ( 4.8)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0E9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</w:tr>
      <w:tr w:rsidR="00643CD7" w:rsidRPr="00643CD7" w14:paraId="720012BD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C91" w14:textId="1D802F2E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ICU length of stay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day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4952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3 [16, 41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60B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6 [19, 42]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830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DA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3 [16, 3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7A0C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26 [18, 42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07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</w:tr>
      <w:tr w:rsidR="00643CD7" w:rsidRPr="00643CD7" w14:paraId="6C4339C3" w14:textId="77777777" w:rsidTr="005B3596">
        <w:trPr>
          <w:trHeight w:val="32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D9DE" w14:textId="5C2FADF7" w:rsidR="00643CD7" w:rsidRPr="00643CD7" w:rsidRDefault="00643CD7" w:rsidP="00643CD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Hospital length of stay, 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 xml:space="preserve">median </w:t>
            </w: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days</w:t>
            </w:r>
            <w:r w:rsidR="00E03F14">
              <w:rPr>
                <w:rFonts w:ascii="Times New Roman" w:eastAsia="游ゴシック" w:hAnsi="Times New Roman" w:cs="Times New Roman"/>
                <w:color w:val="000000"/>
              </w:rPr>
              <w:t>, IQ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E135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6]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73A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5]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15B3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&lt;0.0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3391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1CB8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 xml:space="preserve"> 3 [2, 6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8668D" w14:textId="77777777" w:rsidR="00643CD7" w:rsidRPr="00643CD7" w:rsidRDefault="00643CD7" w:rsidP="00643CD7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43CD7"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</w:tr>
    </w:tbl>
    <w:p w14:paraId="6B1FC4CC" w14:textId="6B9BDA62" w:rsidR="002F601D" w:rsidRPr="004F4F8F" w:rsidRDefault="000438F6" w:rsidP="00B842A0">
      <w:pPr>
        <w:ind w:right="28"/>
        <w:rPr>
          <w:rFonts w:ascii="Times New Roman" w:hAnsi="Times New Roman" w:cs="Times New Roman"/>
        </w:rPr>
      </w:pPr>
      <w:r w:rsidRPr="004F4F8F">
        <w:rPr>
          <w:rFonts w:ascii="Times New Roman" w:hAnsi="Times New Roman" w:cs="Times New Roman"/>
        </w:rPr>
        <w:t xml:space="preserve">PAC: Pulmonary artery catheter, </w:t>
      </w:r>
      <w:r w:rsidR="00E03F14">
        <w:rPr>
          <w:rFonts w:ascii="Times New Roman" w:hAnsi="Times New Roman" w:cs="Times New Roman"/>
        </w:rPr>
        <w:t xml:space="preserve">IQR: Interquartile range, </w:t>
      </w:r>
      <w:r w:rsidRPr="004F4F8F">
        <w:rPr>
          <w:rFonts w:ascii="Times New Roman" w:hAnsi="Times New Roman" w:cs="Times New Roman"/>
        </w:rPr>
        <w:t>HFNC: High flow nasal cannula, NPPV: Non-invasive positive pressure ventilation, IABP: Intra-aortic balloon pump, V</w:t>
      </w:r>
      <w:r>
        <w:rPr>
          <w:rFonts w:ascii="Times New Roman" w:hAnsi="Times New Roman" w:cs="Times New Roman"/>
        </w:rPr>
        <w:t>A</w:t>
      </w:r>
      <w:r w:rsidRPr="004F4F8F">
        <w:rPr>
          <w:rFonts w:ascii="Times New Roman" w:hAnsi="Times New Roman" w:cs="Times New Roman"/>
        </w:rPr>
        <w:t xml:space="preserve"> ECMO: </w:t>
      </w:r>
      <w:proofErr w:type="spellStart"/>
      <w:r w:rsidRPr="004F4F8F">
        <w:rPr>
          <w:rFonts w:ascii="Times New Roman" w:hAnsi="Times New Roman" w:cs="Times New Roman"/>
        </w:rPr>
        <w:t>Veno</w:t>
      </w:r>
      <w:r>
        <w:rPr>
          <w:rFonts w:ascii="Times New Roman" w:hAnsi="Times New Roman" w:cs="Times New Roman"/>
        </w:rPr>
        <w:t>arterial</w:t>
      </w:r>
      <w:proofErr w:type="spellEnd"/>
      <w:r w:rsidRPr="004F4F8F">
        <w:rPr>
          <w:rFonts w:ascii="Times New Roman" w:hAnsi="Times New Roman" w:cs="Times New Roman"/>
        </w:rPr>
        <w:t xml:space="preserve"> extracorporeal membrane oxygenation, VV ECMO: Venovenous extracorporeal membrane oxygenation, IRRT: Intermittent renal replacement therapy, CRRT: Continuous renal replacement therapy, ICU: Intensive care unit</w:t>
      </w:r>
    </w:p>
    <w:sectPr w:rsidR="002F601D" w:rsidRPr="004F4F8F" w:rsidSect="00630922">
      <w:pgSz w:w="16840" w:h="11900" w:orient="landscape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2676E" w14:textId="77777777" w:rsidR="005823BC" w:rsidRDefault="005823BC" w:rsidP="00DD5D58">
      <w:r>
        <w:separator/>
      </w:r>
    </w:p>
  </w:endnote>
  <w:endnote w:type="continuationSeparator" w:id="0">
    <w:p w14:paraId="24B10BE7" w14:textId="77777777" w:rsidR="005823BC" w:rsidRDefault="005823BC" w:rsidP="00DD5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068BE" w14:textId="77777777" w:rsidR="005823BC" w:rsidRDefault="005823BC" w:rsidP="00DD5D58">
      <w:r>
        <w:separator/>
      </w:r>
    </w:p>
  </w:footnote>
  <w:footnote w:type="continuationSeparator" w:id="0">
    <w:p w14:paraId="039AA22A" w14:textId="77777777" w:rsidR="005823BC" w:rsidRDefault="005823BC" w:rsidP="00DD5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D58"/>
    <w:rsid w:val="0004058C"/>
    <w:rsid w:val="00041825"/>
    <w:rsid w:val="000438F6"/>
    <w:rsid w:val="00043E1D"/>
    <w:rsid w:val="00047EDD"/>
    <w:rsid w:val="00047F12"/>
    <w:rsid w:val="000760F8"/>
    <w:rsid w:val="00082634"/>
    <w:rsid w:val="00084ACD"/>
    <w:rsid w:val="000A3CE1"/>
    <w:rsid w:val="000C2A76"/>
    <w:rsid w:val="000D4AE8"/>
    <w:rsid w:val="000D7D0E"/>
    <w:rsid w:val="000F57D6"/>
    <w:rsid w:val="00132DC9"/>
    <w:rsid w:val="00133E53"/>
    <w:rsid w:val="001515F5"/>
    <w:rsid w:val="00152E9E"/>
    <w:rsid w:val="00153F85"/>
    <w:rsid w:val="00157E17"/>
    <w:rsid w:val="00165EA0"/>
    <w:rsid w:val="00166942"/>
    <w:rsid w:val="00173C75"/>
    <w:rsid w:val="001A4AA9"/>
    <w:rsid w:val="001A62B5"/>
    <w:rsid w:val="001B46FE"/>
    <w:rsid w:val="001C78FB"/>
    <w:rsid w:val="001E67C8"/>
    <w:rsid w:val="002036EB"/>
    <w:rsid w:val="00205BE4"/>
    <w:rsid w:val="00214ABB"/>
    <w:rsid w:val="00225C16"/>
    <w:rsid w:val="00237891"/>
    <w:rsid w:val="0025212E"/>
    <w:rsid w:val="002554C0"/>
    <w:rsid w:val="00264399"/>
    <w:rsid w:val="002675B6"/>
    <w:rsid w:val="0027212E"/>
    <w:rsid w:val="00280BA8"/>
    <w:rsid w:val="00293D1B"/>
    <w:rsid w:val="002953BA"/>
    <w:rsid w:val="002A04A3"/>
    <w:rsid w:val="002A2211"/>
    <w:rsid w:val="002A2760"/>
    <w:rsid w:val="002A4211"/>
    <w:rsid w:val="002A59AE"/>
    <w:rsid w:val="002C156C"/>
    <w:rsid w:val="002C5990"/>
    <w:rsid w:val="002D3066"/>
    <w:rsid w:val="002E0A51"/>
    <w:rsid w:val="002F569E"/>
    <w:rsid w:val="002F601D"/>
    <w:rsid w:val="0030478B"/>
    <w:rsid w:val="00327B55"/>
    <w:rsid w:val="00330FF4"/>
    <w:rsid w:val="00333D8D"/>
    <w:rsid w:val="003361D4"/>
    <w:rsid w:val="0034081A"/>
    <w:rsid w:val="00343FD1"/>
    <w:rsid w:val="003530CF"/>
    <w:rsid w:val="00360060"/>
    <w:rsid w:val="00360292"/>
    <w:rsid w:val="00362E75"/>
    <w:rsid w:val="00364A7C"/>
    <w:rsid w:val="00367D61"/>
    <w:rsid w:val="0037697F"/>
    <w:rsid w:val="003906FE"/>
    <w:rsid w:val="00392B6E"/>
    <w:rsid w:val="003A23CC"/>
    <w:rsid w:val="003A27E9"/>
    <w:rsid w:val="003C2789"/>
    <w:rsid w:val="003C340F"/>
    <w:rsid w:val="003D644C"/>
    <w:rsid w:val="003E3827"/>
    <w:rsid w:val="003E7B96"/>
    <w:rsid w:val="003F0176"/>
    <w:rsid w:val="003F11A4"/>
    <w:rsid w:val="003F48D2"/>
    <w:rsid w:val="00403357"/>
    <w:rsid w:val="00412181"/>
    <w:rsid w:val="00420EBD"/>
    <w:rsid w:val="00422B5E"/>
    <w:rsid w:val="004450DD"/>
    <w:rsid w:val="00446630"/>
    <w:rsid w:val="0045697B"/>
    <w:rsid w:val="00462E98"/>
    <w:rsid w:val="004664B3"/>
    <w:rsid w:val="00483468"/>
    <w:rsid w:val="00485268"/>
    <w:rsid w:val="00490D37"/>
    <w:rsid w:val="004931EA"/>
    <w:rsid w:val="004A669D"/>
    <w:rsid w:val="004B020D"/>
    <w:rsid w:val="004B5AD2"/>
    <w:rsid w:val="004D0A86"/>
    <w:rsid w:val="004D14CE"/>
    <w:rsid w:val="004D1EF0"/>
    <w:rsid w:val="004F4F8F"/>
    <w:rsid w:val="0050180B"/>
    <w:rsid w:val="00506A40"/>
    <w:rsid w:val="00507551"/>
    <w:rsid w:val="00517A89"/>
    <w:rsid w:val="00534E6B"/>
    <w:rsid w:val="00535206"/>
    <w:rsid w:val="0053592D"/>
    <w:rsid w:val="00541B2D"/>
    <w:rsid w:val="00543D73"/>
    <w:rsid w:val="005500F5"/>
    <w:rsid w:val="005537E7"/>
    <w:rsid w:val="00556B8F"/>
    <w:rsid w:val="00560200"/>
    <w:rsid w:val="00563371"/>
    <w:rsid w:val="00572C66"/>
    <w:rsid w:val="00577533"/>
    <w:rsid w:val="005823BC"/>
    <w:rsid w:val="00583EA2"/>
    <w:rsid w:val="005A57A7"/>
    <w:rsid w:val="005B3596"/>
    <w:rsid w:val="005C0D40"/>
    <w:rsid w:val="005D68A9"/>
    <w:rsid w:val="005E00AC"/>
    <w:rsid w:val="005F339D"/>
    <w:rsid w:val="005F41D9"/>
    <w:rsid w:val="006016F4"/>
    <w:rsid w:val="006048E6"/>
    <w:rsid w:val="006052D4"/>
    <w:rsid w:val="00617C0B"/>
    <w:rsid w:val="00620356"/>
    <w:rsid w:val="00622B7F"/>
    <w:rsid w:val="00630922"/>
    <w:rsid w:val="00640D93"/>
    <w:rsid w:val="00642F55"/>
    <w:rsid w:val="00643CD7"/>
    <w:rsid w:val="006626FA"/>
    <w:rsid w:val="006669E2"/>
    <w:rsid w:val="00676800"/>
    <w:rsid w:val="00681F33"/>
    <w:rsid w:val="00682832"/>
    <w:rsid w:val="006838BF"/>
    <w:rsid w:val="006947FC"/>
    <w:rsid w:val="00697F40"/>
    <w:rsid w:val="006A19EE"/>
    <w:rsid w:val="006A3F2F"/>
    <w:rsid w:val="006A68C5"/>
    <w:rsid w:val="006B5A2D"/>
    <w:rsid w:val="006B784D"/>
    <w:rsid w:val="006C3D0A"/>
    <w:rsid w:val="006C53A4"/>
    <w:rsid w:val="006C55FE"/>
    <w:rsid w:val="006D1A5E"/>
    <w:rsid w:val="006D543B"/>
    <w:rsid w:val="006F1CE9"/>
    <w:rsid w:val="006F7483"/>
    <w:rsid w:val="00703B17"/>
    <w:rsid w:val="00703C6E"/>
    <w:rsid w:val="00705616"/>
    <w:rsid w:val="00705792"/>
    <w:rsid w:val="00707C79"/>
    <w:rsid w:val="00715B15"/>
    <w:rsid w:val="00716C34"/>
    <w:rsid w:val="00722EF7"/>
    <w:rsid w:val="007257A6"/>
    <w:rsid w:val="007335F5"/>
    <w:rsid w:val="0073478B"/>
    <w:rsid w:val="00734D89"/>
    <w:rsid w:val="007604BD"/>
    <w:rsid w:val="00770022"/>
    <w:rsid w:val="007717BF"/>
    <w:rsid w:val="00777ABE"/>
    <w:rsid w:val="007838FD"/>
    <w:rsid w:val="0079087F"/>
    <w:rsid w:val="00791513"/>
    <w:rsid w:val="007947C3"/>
    <w:rsid w:val="00796007"/>
    <w:rsid w:val="007A3E59"/>
    <w:rsid w:val="007B19FE"/>
    <w:rsid w:val="007B287B"/>
    <w:rsid w:val="007F19C1"/>
    <w:rsid w:val="007F21AA"/>
    <w:rsid w:val="00803F40"/>
    <w:rsid w:val="0081096B"/>
    <w:rsid w:val="008127BF"/>
    <w:rsid w:val="00842D05"/>
    <w:rsid w:val="00845A7B"/>
    <w:rsid w:val="00847AFF"/>
    <w:rsid w:val="00853DA3"/>
    <w:rsid w:val="00853F17"/>
    <w:rsid w:val="008644C0"/>
    <w:rsid w:val="0086769A"/>
    <w:rsid w:val="0088589E"/>
    <w:rsid w:val="0088608D"/>
    <w:rsid w:val="008945CE"/>
    <w:rsid w:val="008961AE"/>
    <w:rsid w:val="008970FD"/>
    <w:rsid w:val="008B3E4B"/>
    <w:rsid w:val="008B55C8"/>
    <w:rsid w:val="008C2B69"/>
    <w:rsid w:val="008D5D98"/>
    <w:rsid w:val="008E1004"/>
    <w:rsid w:val="008E4899"/>
    <w:rsid w:val="008E7EBC"/>
    <w:rsid w:val="008F27BA"/>
    <w:rsid w:val="00906DF3"/>
    <w:rsid w:val="009112B5"/>
    <w:rsid w:val="00913284"/>
    <w:rsid w:val="00913D42"/>
    <w:rsid w:val="00934C83"/>
    <w:rsid w:val="0096044F"/>
    <w:rsid w:val="0096268E"/>
    <w:rsid w:val="00967722"/>
    <w:rsid w:val="00984445"/>
    <w:rsid w:val="00987122"/>
    <w:rsid w:val="0099640F"/>
    <w:rsid w:val="009C1395"/>
    <w:rsid w:val="009D1A02"/>
    <w:rsid w:val="009D1D60"/>
    <w:rsid w:val="009D1DC4"/>
    <w:rsid w:val="009D6E02"/>
    <w:rsid w:val="009E2C28"/>
    <w:rsid w:val="009F2535"/>
    <w:rsid w:val="009F4DBB"/>
    <w:rsid w:val="00A010E2"/>
    <w:rsid w:val="00A16584"/>
    <w:rsid w:val="00A17901"/>
    <w:rsid w:val="00A17A2F"/>
    <w:rsid w:val="00A21A82"/>
    <w:rsid w:val="00A228BE"/>
    <w:rsid w:val="00A31D2E"/>
    <w:rsid w:val="00A646E4"/>
    <w:rsid w:val="00A6678C"/>
    <w:rsid w:val="00A77AF3"/>
    <w:rsid w:val="00A86EC0"/>
    <w:rsid w:val="00A92554"/>
    <w:rsid w:val="00AB008C"/>
    <w:rsid w:val="00AB24EE"/>
    <w:rsid w:val="00AB36D2"/>
    <w:rsid w:val="00AB4AD4"/>
    <w:rsid w:val="00AC1F13"/>
    <w:rsid w:val="00AD3567"/>
    <w:rsid w:val="00AD4D58"/>
    <w:rsid w:val="00AE09EB"/>
    <w:rsid w:val="00AE2FCD"/>
    <w:rsid w:val="00AF556D"/>
    <w:rsid w:val="00B03803"/>
    <w:rsid w:val="00B07B98"/>
    <w:rsid w:val="00B244A9"/>
    <w:rsid w:val="00B3558F"/>
    <w:rsid w:val="00B357EF"/>
    <w:rsid w:val="00B5524F"/>
    <w:rsid w:val="00B56412"/>
    <w:rsid w:val="00B63D5F"/>
    <w:rsid w:val="00B71277"/>
    <w:rsid w:val="00B81771"/>
    <w:rsid w:val="00B842A0"/>
    <w:rsid w:val="00BA28ED"/>
    <w:rsid w:val="00BA36B8"/>
    <w:rsid w:val="00BB5D9A"/>
    <w:rsid w:val="00BC39CE"/>
    <w:rsid w:val="00BD0FC7"/>
    <w:rsid w:val="00BD1B49"/>
    <w:rsid w:val="00BD25DC"/>
    <w:rsid w:val="00BF1D61"/>
    <w:rsid w:val="00BF2E8E"/>
    <w:rsid w:val="00BF3DF1"/>
    <w:rsid w:val="00C13603"/>
    <w:rsid w:val="00C149F8"/>
    <w:rsid w:val="00C273D7"/>
    <w:rsid w:val="00C50A2C"/>
    <w:rsid w:val="00C51020"/>
    <w:rsid w:val="00C520AA"/>
    <w:rsid w:val="00C65466"/>
    <w:rsid w:val="00C7307C"/>
    <w:rsid w:val="00C842AE"/>
    <w:rsid w:val="00C95B0D"/>
    <w:rsid w:val="00CA54A1"/>
    <w:rsid w:val="00CB305C"/>
    <w:rsid w:val="00CB6B32"/>
    <w:rsid w:val="00CB7972"/>
    <w:rsid w:val="00CC05D0"/>
    <w:rsid w:val="00CC4C70"/>
    <w:rsid w:val="00CE5990"/>
    <w:rsid w:val="00D048E5"/>
    <w:rsid w:val="00D12A60"/>
    <w:rsid w:val="00D203FC"/>
    <w:rsid w:val="00D2269B"/>
    <w:rsid w:val="00D4672A"/>
    <w:rsid w:val="00D66DED"/>
    <w:rsid w:val="00D679D4"/>
    <w:rsid w:val="00D73642"/>
    <w:rsid w:val="00D73C37"/>
    <w:rsid w:val="00D766ED"/>
    <w:rsid w:val="00D905EC"/>
    <w:rsid w:val="00D95A27"/>
    <w:rsid w:val="00DD4E12"/>
    <w:rsid w:val="00DD5D58"/>
    <w:rsid w:val="00DE1770"/>
    <w:rsid w:val="00DE3B31"/>
    <w:rsid w:val="00DE4104"/>
    <w:rsid w:val="00DE425E"/>
    <w:rsid w:val="00DF26C8"/>
    <w:rsid w:val="00DF433A"/>
    <w:rsid w:val="00E03F14"/>
    <w:rsid w:val="00E03F50"/>
    <w:rsid w:val="00E07F5E"/>
    <w:rsid w:val="00E1082C"/>
    <w:rsid w:val="00E243F5"/>
    <w:rsid w:val="00E265CD"/>
    <w:rsid w:val="00E27D37"/>
    <w:rsid w:val="00E33619"/>
    <w:rsid w:val="00E33833"/>
    <w:rsid w:val="00E45A95"/>
    <w:rsid w:val="00E4769A"/>
    <w:rsid w:val="00E55911"/>
    <w:rsid w:val="00E61CE7"/>
    <w:rsid w:val="00E74032"/>
    <w:rsid w:val="00E740B5"/>
    <w:rsid w:val="00E74468"/>
    <w:rsid w:val="00E74659"/>
    <w:rsid w:val="00E75ADA"/>
    <w:rsid w:val="00E824BC"/>
    <w:rsid w:val="00E8454D"/>
    <w:rsid w:val="00E86BD4"/>
    <w:rsid w:val="00EA01A9"/>
    <w:rsid w:val="00EB1DED"/>
    <w:rsid w:val="00EB2775"/>
    <w:rsid w:val="00EB6C1C"/>
    <w:rsid w:val="00EC0554"/>
    <w:rsid w:val="00EC2078"/>
    <w:rsid w:val="00ED4CE5"/>
    <w:rsid w:val="00ED53C0"/>
    <w:rsid w:val="00ED7383"/>
    <w:rsid w:val="00F01C72"/>
    <w:rsid w:val="00F022C5"/>
    <w:rsid w:val="00F0387C"/>
    <w:rsid w:val="00F07E0A"/>
    <w:rsid w:val="00F227C9"/>
    <w:rsid w:val="00F2358B"/>
    <w:rsid w:val="00F27005"/>
    <w:rsid w:val="00F44A4E"/>
    <w:rsid w:val="00F47F12"/>
    <w:rsid w:val="00F502F0"/>
    <w:rsid w:val="00F53CF2"/>
    <w:rsid w:val="00F5719A"/>
    <w:rsid w:val="00F751E6"/>
    <w:rsid w:val="00F820CC"/>
    <w:rsid w:val="00F83DC0"/>
    <w:rsid w:val="00F87480"/>
    <w:rsid w:val="00FA2B1E"/>
    <w:rsid w:val="00FB557E"/>
    <w:rsid w:val="00FB6424"/>
    <w:rsid w:val="00FC2F65"/>
    <w:rsid w:val="00FC6058"/>
    <w:rsid w:val="00FD7155"/>
    <w:rsid w:val="00FE12E2"/>
    <w:rsid w:val="00FE7384"/>
    <w:rsid w:val="00FF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68572B"/>
  <w15:chartTrackingRefBased/>
  <w15:docId w15:val="{8BB5F8CB-3318-2942-A245-AD257E589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3F2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ui-provider">
    <w:name w:val="ui-provider"/>
    <w:basedOn w:val="a0"/>
    <w:rsid w:val="002A4211"/>
  </w:style>
  <w:style w:type="paragraph" w:styleId="Web">
    <w:name w:val="Normal (Web)"/>
    <w:basedOn w:val="a"/>
    <w:uiPriority w:val="99"/>
    <w:semiHidden/>
    <w:unhideWhenUsed/>
    <w:rsid w:val="00A17901"/>
    <w:pPr>
      <w:spacing w:before="100" w:beforeAutospacing="1" w:after="100" w:afterAutospacing="1"/>
    </w:pPr>
  </w:style>
  <w:style w:type="paragraph" w:styleId="a3">
    <w:name w:val="Revision"/>
    <w:hidden/>
    <w:uiPriority w:val="99"/>
    <w:semiHidden/>
    <w:rsid w:val="00E86BD4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4">
    <w:name w:val="annotation reference"/>
    <w:basedOn w:val="a0"/>
    <w:uiPriority w:val="99"/>
    <w:semiHidden/>
    <w:unhideWhenUsed/>
    <w:rsid w:val="00E86BD4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86BD4"/>
  </w:style>
  <w:style w:type="character" w:customStyle="1" w:styleId="a6">
    <w:name w:val="コメント文字列 (文字)"/>
    <w:basedOn w:val="a0"/>
    <w:link w:val="a5"/>
    <w:uiPriority w:val="99"/>
    <w:semiHidden/>
    <w:rsid w:val="00E86BD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86BD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86BD4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CA54A1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A54A1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89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12</Pages>
  <Words>3192</Words>
  <Characters>18195</Characters>
  <Application>Microsoft Office Word</Application>
  <DocSecurity>0</DocSecurity>
  <Lines>151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no Kentaro</dc:creator>
  <cp:keywords/>
  <dc:description/>
  <cp:lastModifiedBy>Kentaro Fukano</cp:lastModifiedBy>
  <cp:revision>227</cp:revision>
  <dcterms:created xsi:type="dcterms:W3CDTF">2023-03-12T03:55:00Z</dcterms:created>
  <dcterms:modified xsi:type="dcterms:W3CDTF">2023-09-29T01:24:00Z</dcterms:modified>
</cp:coreProperties>
</file>